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25801D" w14:textId="1BD601B4" w:rsidR="0069301F" w:rsidRDefault="00A00DF9" w:rsidP="0069301F">
      <w:pPr>
        <w:spacing w:after="60"/>
        <w:rPr>
          <w:rFonts w:ascii="Arial" w:hAnsi="Arial" w:cs="Arial"/>
          <w:b/>
          <w:color w:val="000000"/>
          <w:sz w:val="24"/>
        </w:rPr>
      </w:pPr>
      <w:r>
        <w:rPr>
          <w:rFonts w:ascii="Arial" w:hAnsi="Arial" w:cs="Arial" w:hint="eastAsia"/>
          <w:b/>
          <w:color w:val="000000"/>
          <w:sz w:val="24"/>
        </w:rPr>
        <w:t xml:space="preserve">Supplementary </w:t>
      </w:r>
      <w:r w:rsidR="0069301F">
        <w:rPr>
          <w:rFonts w:ascii="Arial" w:hAnsi="Arial" w:cs="Arial"/>
          <w:b/>
          <w:color w:val="000000"/>
          <w:sz w:val="24"/>
        </w:rPr>
        <w:t xml:space="preserve">Table </w:t>
      </w:r>
      <w:r w:rsidR="00A41A35">
        <w:rPr>
          <w:rFonts w:ascii="Arial" w:hAnsi="Arial" w:cs="Arial"/>
          <w:b/>
          <w:color w:val="000000"/>
          <w:sz w:val="24"/>
        </w:rPr>
        <w:t>S</w:t>
      </w:r>
      <w:r w:rsidR="00E92409">
        <w:rPr>
          <w:rFonts w:ascii="Arial" w:hAnsi="Arial" w:cs="Arial" w:hint="eastAsia"/>
          <w:b/>
          <w:color w:val="000000"/>
          <w:sz w:val="24"/>
        </w:rPr>
        <w:t>1</w:t>
      </w:r>
      <w:r w:rsidR="0069301F">
        <w:rPr>
          <w:rFonts w:ascii="Arial" w:hAnsi="Arial" w:cs="Arial"/>
          <w:b/>
          <w:color w:val="000000"/>
          <w:sz w:val="24"/>
        </w:rPr>
        <w:t xml:space="preserve">. </w:t>
      </w:r>
      <w:r w:rsidR="004A256C">
        <w:rPr>
          <w:rFonts w:ascii="Arial" w:eastAsia="Dutch801BT-Roman" w:hAnsi="Arial" w:cs="Arial"/>
          <w:bCs/>
          <w:color w:val="000000"/>
          <w:kern w:val="0"/>
          <w:sz w:val="24"/>
        </w:rPr>
        <w:t>Baseline characteristics of the overall rheumatoid arthritis cohort treated with sarilumab or JAK inhibitors</w:t>
      </w:r>
    </w:p>
    <w:tbl>
      <w:tblPr>
        <w:tblW w:w="3116" w:type="pct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3753"/>
        <w:gridCol w:w="2330"/>
        <w:gridCol w:w="2381"/>
        <w:gridCol w:w="1076"/>
      </w:tblGrid>
      <w:tr w:rsidR="005C73CA" w14:paraId="391FE040" w14:textId="4E6154DD" w:rsidTr="00155FCD">
        <w:trPr>
          <w:trHeight w:val="388"/>
        </w:trPr>
        <w:tc>
          <w:tcPr>
            <w:tcW w:w="1967" w:type="pct"/>
            <w:tcBorders>
              <w:top w:val="single" w:sz="12" w:space="0" w:color="auto"/>
              <w:bottom w:val="single" w:sz="12" w:space="0" w:color="auto"/>
              <w:right w:val="nil"/>
            </w:tcBorders>
            <w:noWrap/>
            <w:vAlign w:val="center"/>
          </w:tcPr>
          <w:p w14:paraId="7D20CA6A" w14:textId="39A83C56" w:rsidR="005C73CA" w:rsidRDefault="005C73CA" w:rsidP="002B5DC5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122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E022D54" w14:textId="23A9DF16" w:rsidR="005C73CA" w:rsidRDefault="005C73CA" w:rsidP="002B5DC5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 w:hint="eastAsia"/>
                <w:b/>
                <w:bCs/>
                <w:kern w:val="0"/>
                <w:sz w:val="18"/>
                <w:szCs w:val="18"/>
              </w:rPr>
              <w:t>SAR</w:t>
            </w:r>
            <w:r>
              <w:rPr>
                <w:rFonts w:ascii="Arial" w:eastAsia="MS PGothic" w:hAnsi="Arial" w:cs="Arial"/>
                <w:b/>
                <w:bCs/>
                <w:kern w:val="0"/>
                <w:sz w:val="18"/>
                <w:szCs w:val="18"/>
              </w:rPr>
              <w:t>: n=</w:t>
            </w:r>
            <w:r w:rsidR="00624D23">
              <w:rPr>
                <w:rFonts w:ascii="Arial" w:eastAsia="MS PGothic" w:hAnsi="Arial" w:cs="Arial" w:hint="eastAsia"/>
                <w:b/>
                <w:bCs/>
                <w:kern w:val="0"/>
                <w:sz w:val="18"/>
                <w:szCs w:val="18"/>
              </w:rPr>
              <w:t>423</w:t>
            </w:r>
          </w:p>
        </w:tc>
        <w:tc>
          <w:tcPr>
            <w:tcW w:w="124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491F436" w14:textId="50D9968B" w:rsidR="005C73CA" w:rsidRDefault="005C73CA" w:rsidP="002B5DC5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 w:hint="eastAsia"/>
                <w:b/>
                <w:bCs/>
                <w:kern w:val="0"/>
                <w:sz w:val="18"/>
                <w:szCs w:val="18"/>
              </w:rPr>
              <w:t>JAKi</w:t>
            </w:r>
            <w:r>
              <w:rPr>
                <w:rFonts w:ascii="Arial" w:eastAsia="MS PGothic" w:hAnsi="Arial" w:cs="Arial"/>
                <w:b/>
                <w:bCs/>
                <w:kern w:val="0"/>
                <w:sz w:val="18"/>
                <w:szCs w:val="18"/>
              </w:rPr>
              <w:t>: n=</w:t>
            </w:r>
            <w:r w:rsidR="00624D23">
              <w:rPr>
                <w:rFonts w:ascii="Arial" w:eastAsia="MS PGothic" w:hAnsi="Arial" w:cs="Arial" w:hint="eastAsia"/>
                <w:b/>
                <w:bCs/>
                <w:kern w:val="0"/>
                <w:sz w:val="18"/>
                <w:szCs w:val="18"/>
              </w:rPr>
              <w:t>59</w:t>
            </w:r>
            <w:r>
              <w:rPr>
                <w:rFonts w:ascii="Arial" w:eastAsia="MS PGothic" w:hAnsi="Arial" w:cs="Arial" w:hint="eastAsia"/>
                <w:b/>
                <w:bCs/>
                <w:kern w:val="0"/>
                <w:sz w:val="18"/>
                <w:szCs w:val="18"/>
              </w:rPr>
              <w:t>8</w:t>
            </w:r>
          </w:p>
        </w:tc>
        <w:tc>
          <w:tcPr>
            <w:tcW w:w="56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1FC466A" w14:textId="20A57656" w:rsidR="005C73CA" w:rsidRDefault="005C73CA" w:rsidP="002B5DC5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 w:hint="eastAsia"/>
                <w:b/>
                <w:bCs/>
                <w:kern w:val="0"/>
                <w:sz w:val="18"/>
                <w:szCs w:val="18"/>
              </w:rPr>
              <w:t>p-value</w:t>
            </w:r>
          </w:p>
        </w:tc>
      </w:tr>
      <w:tr w:rsidR="005C73CA" w14:paraId="7E7E73D7" w14:textId="61D808B4" w:rsidTr="00155FCD">
        <w:trPr>
          <w:trHeight w:val="432"/>
        </w:trPr>
        <w:tc>
          <w:tcPr>
            <w:tcW w:w="1967" w:type="pct"/>
            <w:tcBorders>
              <w:top w:val="single" w:sz="12" w:space="0" w:color="auto"/>
              <w:bottom w:val="nil"/>
              <w:right w:val="nil"/>
            </w:tcBorders>
            <w:noWrap/>
            <w:vAlign w:val="center"/>
          </w:tcPr>
          <w:p w14:paraId="16EAD643" w14:textId="3B385870" w:rsidR="005C73CA" w:rsidRPr="00CA0FEF" w:rsidRDefault="005C73CA" w:rsidP="0092433A">
            <w:pPr>
              <w:widowControl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CA0FEF">
              <w:rPr>
                <w:rFonts w:ascii="Arial" w:eastAsia="MS PGothic" w:hAnsi="Arial" w:cs="Arial"/>
                <w:kern w:val="0"/>
                <w:sz w:val="18"/>
                <w:szCs w:val="18"/>
              </w:rPr>
              <w:t>Age, ye</w:t>
            </w:r>
            <w:r w:rsidR="005B3A4F"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ars</w:t>
            </w:r>
          </w:p>
        </w:tc>
        <w:tc>
          <w:tcPr>
            <w:tcW w:w="1221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A2A881B" w14:textId="70FE77F4" w:rsidR="005C73CA" w:rsidRDefault="005C73CA" w:rsidP="0092433A">
            <w:pPr>
              <w:widowControl/>
              <w:ind w:firstLineChars="350" w:firstLine="630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6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7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.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2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 xml:space="preserve"> ± 13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.7</w:t>
            </w:r>
          </w:p>
        </w:tc>
        <w:tc>
          <w:tcPr>
            <w:tcW w:w="124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CB43D63" w14:textId="6DBBFF8C" w:rsidR="005C73CA" w:rsidRDefault="005C73CA" w:rsidP="0092433A">
            <w:pPr>
              <w:widowControl/>
              <w:ind w:firstLineChars="300" w:firstLine="540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64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.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7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 xml:space="preserve"> ± 1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5.0*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.</w:t>
            </w:r>
          </w:p>
        </w:tc>
        <w:tc>
          <w:tcPr>
            <w:tcW w:w="56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65ACEA5" w14:textId="549E37C2" w:rsidR="005C73CA" w:rsidRDefault="005C73CA" w:rsidP="0092433A">
            <w:pPr>
              <w:widowControl/>
              <w:ind w:firstLineChars="150" w:firstLine="270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&lt;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0.0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5</w:t>
            </w:r>
          </w:p>
        </w:tc>
      </w:tr>
      <w:tr w:rsidR="005C73CA" w14:paraId="729E75B6" w14:textId="2FAC9B53" w:rsidTr="00155FCD">
        <w:trPr>
          <w:trHeight w:val="432"/>
        </w:trPr>
        <w:tc>
          <w:tcPr>
            <w:tcW w:w="1967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542EEE39" w14:textId="77777777" w:rsidR="005C73CA" w:rsidRPr="00CA0FEF" w:rsidRDefault="005C73CA" w:rsidP="0092433A">
            <w:pPr>
              <w:widowControl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CA0FEF">
              <w:rPr>
                <w:rFonts w:ascii="Arial" w:eastAsia="MS PGothic" w:hAnsi="Arial" w:cs="Arial"/>
                <w:kern w:val="0"/>
                <w:sz w:val="18"/>
                <w:szCs w:val="18"/>
              </w:rPr>
              <w:t>Female (%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5E8EF" w14:textId="5A166561" w:rsidR="005C73CA" w:rsidRDefault="005C73CA" w:rsidP="0092433A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7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8.2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5E5B3" w14:textId="23109671" w:rsidR="005C73CA" w:rsidRDefault="005C73CA" w:rsidP="0092433A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81.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06468" w14:textId="18C2D985" w:rsidR="005C73CA" w:rsidRDefault="005C73CA" w:rsidP="0092433A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0.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27</w:t>
            </w:r>
          </w:p>
        </w:tc>
      </w:tr>
      <w:tr w:rsidR="005C73CA" w14:paraId="79C2F799" w14:textId="334D3B0E" w:rsidTr="00155FCD">
        <w:trPr>
          <w:trHeight w:val="432"/>
        </w:trPr>
        <w:tc>
          <w:tcPr>
            <w:tcW w:w="1967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4416B08B" w14:textId="77777777" w:rsidR="005C73CA" w:rsidRPr="00CA0FEF" w:rsidRDefault="005C73CA" w:rsidP="0092433A">
            <w:pPr>
              <w:widowControl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CA0FEF">
              <w:rPr>
                <w:rFonts w:ascii="Arial" w:eastAsia="MS PGothic" w:hAnsi="Arial" w:cs="Arial"/>
                <w:kern w:val="0"/>
                <w:sz w:val="18"/>
                <w:szCs w:val="18"/>
              </w:rPr>
              <w:t>Disease duration, months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F8DDA" w14:textId="6E59AC92" w:rsidR="005C73CA" w:rsidRDefault="005C73CA" w:rsidP="0092433A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89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.0 [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19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.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–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190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.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]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1B75D" w14:textId="2B7C9FFE" w:rsidR="005C73CA" w:rsidRDefault="005C73CA" w:rsidP="0092433A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95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.0 [3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8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.0–18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9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.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3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]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27B74" w14:textId="4B3A1E33" w:rsidR="005C73CA" w:rsidRDefault="005C73CA" w:rsidP="0092433A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0.0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5</w:t>
            </w:r>
          </w:p>
        </w:tc>
      </w:tr>
      <w:tr w:rsidR="005C73CA" w14:paraId="0FE6E50E" w14:textId="75CB74A6" w:rsidTr="00155FCD">
        <w:trPr>
          <w:trHeight w:val="432"/>
        </w:trPr>
        <w:tc>
          <w:tcPr>
            <w:tcW w:w="1967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47A19D18" w14:textId="77777777" w:rsidR="005C73CA" w:rsidRPr="00CA0FEF" w:rsidRDefault="005C73CA" w:rsidP="0092433A">
            <w:pPr>
              <w:widowControl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CA0FEF">
              <w:rPr>
                <w:rFonts w:ascii="Arial" w:eastAsia="MS PGothic" w:hAnsi="Arial" w:cs="Arial"/>
                <w:kern w:val="0"/>
                <w:sz w:val="18"/>
                <w:szCs w:val="18"/>
                <w:lang w:val="de-DE"/>
              </w:rPr>
              <w:t>1st/2nd/3rd/others (%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48CF2" w14:textId="1FFDECC0" w:rsidR="005C73CA" w:rsidRDefault="005C73CA" w:rsidP="0092433A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4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4.1/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2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5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.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6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/1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5.0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/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15.3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FD09F" w14:textId="4A1585E5" w:rsidR="005C73CA" w:rsidRDefault="005C73CA" w:rsidP="0092433A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2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8.4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/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28.8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/23.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/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19.8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*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**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E2969" w14:textId="29505283" w:rsidR="005C73CA" w:rsidRDefault="005C73CA" w:rsidP="0092433A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&lt;0.001</w:t>
            </w:r>
          </w:p>
        </w:tc>
      </w:tr>
      <w:tr w:rsidR="005C73CA" w14:paraId="77700BB5" w14:textId="5548382E" w:rsidTr="00155FCD">
        <w:trPr>
          <w:trHeight w:val="432"/>
        </w:trPr>
        <w:tc>
          <w:tcPr>
            <w:tcW w:w="1967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27EDFEC3" w14:textId="54ACCDD9" w:rsidR="005C73CA" w:rsidRPr="00CA0FEF" w:rsidRDefault="005C73CA" w:rsidP="0092433A">
            <w:pPr>
              <w:widowControl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CA0FEF"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Full dose (%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34CEA" w14:textId="54B57B57" w:rsidR="005C73CA" w:rsidRDefault="005C73CA" w:rsidP="0092433A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98.9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A9130" w14:textId="51E1C345" w:rsidR="005C73CA" w:rsidRDefault="005C73CA" w:rsidP="0092433A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69.6***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08F5A" w14:textId="17B629EA" w:rsidR="005C73CA" w:rsidRDefault="005C73CA" w:rsidP="0092433A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&lt;0.001</w:t>
            </w:r>
          </w:p>
        </w:tc>
      </w:tr>
      <w:tr w:rsidR="005C73CA" w14:paraId="058FBD2A" w14:textId="6DC799D1" w:rsidTr="00155FCD">
        <w:trPr>
          <w:trHeight w:val="432"/>
        </w:trPr>
        <w:tc>
          <w:tcPr>
            <w:tcW w:w="1967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400683F5" w14:textId="1AAA19A3" w:rsidR="005C73CA" w:rsidRPr="00CA0FEF" w:rsidRDefault="00EF7CE4" w:rsidP="0092433A">
            <w:pPr>
              <w:widowControl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EF7CE4">
              <w:rPr>
                <w:rFonts w:ascii="Arial" w:eastAsia="MS PGothic" w:hAnsi="Arial" w:cs="Arial"/>
                <w:kern w:val="0"/>
                <w:sz w:val="18"/>
                <w:szCs w:val="18"/>
              </w:rPr>
              <w:t xml:space="preserve">Prior 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IL-6R</w:t>
            </w:r>
            <w:r w:rsidRPr="00EF7CE4">
              <w:rPr>
                <w:rFonts w:ascii="Arial" w:eastAsia="MS PGothic" w:hAnsi="Arial" w:cs="Arial"/>
                <w:kern w:val="0"/>
                <w:sz w:val="18"/>
                <w:szCs w:val="18"/>
              </w:rPr>
              <w:t xml:space="preserve"> inhibitor use (%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12BAA" w14:textId="2E17EE50" w:rsidR="005C73CA" w:rsidRDefault="005C73CA" w:rsidP="0092433A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11.3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4F48C" w14:textId="145EF14C" w:rsidR="005C73CA" w:rsidRDefault="005C73CA" w:rsidP="0092433A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17.7**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665E4" w14:textId="4A49474A" w:rsidR="005C73CA" w:rsidRDefault="005C73CA" w:rsidP="0092433A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&lt;0.01</w:t>
            </w:r>
          </w:p>
        </w:tc>
      </w:tr>
      <w:tr w:rsidR="005C73CA" w14:paraId="284344DA" w14:textId="3F91365D" w:rsidTr="00155FCD">
        <w:trPr>
          <w:trHeight w:val="432"/>
        </w:trPr>
        <w:tc>
          <w:tcPr>
            <w:tcW w:w="1967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7658A5DB" w14:textId="0722B8D6" w:rsidR="005C73CA" w:rsidRPr="00CA0FEF" w:rsidRDefault="00EF7CE4" w:rsidP="0092433A">
            <w:pPr>
              <w:widowControl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EF7CE4">
              <w:rPr>
                <w:rFonts w:ascii="Arial" w:eastAsia="MS PGothic" w:hAnsi="Arial" w:cs="Arial"/>
                <w:kern w:val="0"/>
                <w:sz w:val="18"/>
                <w:szCs w:val="18"/>
              </w:rPr>
              <w:t>Prior JAK inhibitor use (%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FCC34" w14:textId="38DF1109" w:rsidR="005C73CA" w:rsidRDefault="005C73CA" w:rsidP="0092433A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7.0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9B44B" w14:textId="49148516" w:rsidR="005C73CA" w:rsidRDefault="005C73CA" w:rsidP="0092433A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17.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66D13" w14:textId="5ACC7DFA" w:rsidR="005C73CA" w:rsidRDefault="005C73CA" w:rsidP="0092433A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&lt;0.001</w:t>
            </w:r>
          </w:p>
        </w:tc>
      </w:tr>
      <w:tr w:rsidR="005C73CA" w14:paraId="3070D2C7" w14:textId="556658FF" w:rsidTr="00155FCD">
        <w:trPr>
          <w:trHeight w:val="432"/>
        </w:trPr>
        <w:tc>
          <w:tcPr>
            <w:tcW w:w="1967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207E1DFC" w14:textId="696CB436" w:rsidR="005C73CA" w:rsidRPr="00CA0FEF" w:rsidRDefault="005C73CA" w:rsidP="0092433A">
            <w:pPr>
              <w:widowControl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CA0FEF">
              <w:rPr>
                <w:rFonts w:ascii="Arial" w:eastAsia="MS PGothic" w:hAnsi="Arial" w:cs="Arial"/>
                <w:kern w:val="0"/>
                <w:sz w:val="18"/>
                <w:szCs w:val="18"/>
              </w:rPr>
              <w:t xml:space="preserve">RF (%), </w:t>
            </w:r>
            <w:proofErr w:type="gramStart"/>
            <w:r w:rsidRPr="00CA0FEF">
              <w:rPr>
                <w:rFonts w:ascii="Arial" w:eastAsia="MS PGothic" w:hAnsi="Arial" w:cs="Arial"/>
                <w:kern w:val="0"/>
                <w:sz w:val="18"/>
                <w:szCs w:val="18"/>
              </w:rPr>
              <w:t>titer</w:t>
            </w:r>
            <w:proofErr w:type="gramEnd"/>
            <w:r w:rsidRPr="00CA0FEF">
              <w:rPr>
                <w:rFonts w:ascii="Arial" w:eastAsia="MS PGothic" w:hAnsi="Arial" w:cs="Arial"/>
                <w:kern w:val="0"/>
                <w:sz w:val="18"/>
                <w:szCs w:val="18"/>
              </w:rPr>
              <w:t xml:space="preserve"> (IU/mL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11082" w14:textId="641CC926" w:rsidR="005C73CA" w:rsidRDefault="005C73CA" w:rsidP="0092433A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7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4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 xml:space="preserve">.5, 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52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.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6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 xml:space="preserve"> [1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4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.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5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-1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72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.0]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31B66" w14:textId="559332C3" w:rsidR="005C73CA" w:rsidRDefault="005C73CA" w:rsidP="0092433A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76.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6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, 45.3 [1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1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.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8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-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222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.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8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]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48647" w14:textId="42B6E64F" w:rsidR="005C73CA" w:rsidRDefault="005C73CA" w:rsidP="0092433A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0.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52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, 0.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4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8</w:t>
            </w:r>
          </w:p>
        </w:tc>
      </w:tr>
      <w:tr w:rsidR="005C73CA" w14:paraId="6ADECCD9" w14:textId="544DEE47" w:rsidTr="00155FCD">
        <w:trPr>
          <w:trHeight w:val="432"/>
        </w:trPr>
        <w:tc>
          <w:tcPr>
            <w:tcW w:w="1967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7352E1F9" w14:textId="0F5056FB" w:rsidR="005C73CA" w:rsidRPr="00CA0FEF" w:rsidRDefault="005C73CA" w:rsidP="0092433A">
            <w:pPr>
              <w:widowControl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CA0FEF">
              <w:rPr>
                <w:rFonts w:ascii="Arial" w:eastAsia="MS PGothic" w:hAnsi="Arial" w:cs="Arial"/>
                <w:kern w:val="0"/>
                <w:sz w:val="18"/>
                <w:szCs w:val="18"/>
              </w:rPr>
              <w:t xml:space="preserve">ACPA (%), </w:t>
            </w:r>
            <w:proofErr w:type="gramStart"/>
            <w:r w:rsidRPr="00CA0FEF">
              <w:rPr>
                <w:rFonts w:ascii="Arial" w:eastAsia="MS PGothic" w:hAnsi="Arial" w:cs="Arial"/>
                <w:kern w:val="0"/>
                <w:sz w:val="18"/>
                <w:szCs w:val="18"/>
              </w:rPr>
              <w:t>titer</w:t>
            </w:r>
            <w:proofErr w:type="gramEnd"/>
            <w:r w:rsidRPr="00CA0FEF">
              <w:rPr>
                <w:rFonts w:ascii="Arial" w:eastAsia="MS PGothic" w:hAnsi="Arial" w:cs="Arial"/>
                <w:kern w:val="0"/>
                <w:sz w:val="18"/>
                <w:szCs w:val="18"/>
              </w:rPr>
              <w:t xml:space="preserve"> (IU/mL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40AD0" w14:textId="0EA9355B" w:rsidR="005C73CA" w:rsidRDefault="005C73CA" w:rsidP="0092433A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7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5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.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7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, 4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5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.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 xml:space="preserve"> [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1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.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-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277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.5]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FA30F" w14:textId="0254A5A3" w:rsidR="005C73CA" w:rsidRDefault="005C73CA" w:rsidP="0092433A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7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4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.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, 56.4 [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2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.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6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-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269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.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1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]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434D2" w14:textId="68489DDC" w:rsidR="005C73CA" w:rsidRDefault="005C73CA" w:rsidP="0092433A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 xml:space="preserve">0.62, 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0.3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2</w:t>
            </w:r>
          </w:p>
        </w:tc>
      </w:tr>
      <w:tr w:rsidR="005C73CA" w14:paraId="1D7928C6" w14:textId="3C3DF2B8" w:rsidTr="00155FCD">
        <w:trPr>
          <w:trHeight w:val="432"/>
        </w:trPr>
        <w:tc>
          <w:tcPr>
            <w:tcW w:w="1967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00659F64" w14:textId="77777777" w:rsidR="005C73CA" w:rsidRPr="00CA0FEF" w:rsidRDefault="005C73CA" w:rsidP="0092433A">
            <w:pPr>
              <w:widowControl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CA0FEF">
              <w:rPr>
                <w:rFonts w:ascii="Arial" w:eastAsia="MS PGothic" w:hAnsi="Arial" w:cs="Arial"/>
                <w:kern w:val="0"/>
                <w:sz w:val="18"/>
                <w:szCs w:val="18"/>
              </w:rPr>
              <w:t>CRP, mg/dL [IQR]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06ADC" w14:textId="0EBEC789" w:rsidR="005C73CA" w:rsidRDefault="005C73CA" w:rsidP="0092433A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1.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4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 xml:space="preserve"> [0.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2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–4.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]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06839" w14:textId="3ECB3AA5" w:rsidR="005C73CA" w:rsidRDefault="005C73CA" w:rsidP="0092433A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0.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3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 xml:space="preserve"> [0.1–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1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.</w:t>
            </w:r>
            <w:proofErr w:type="gramStart"/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9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]*</w:t>
            </w:r>
            <w:proofErr w:type="gramEnd"/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**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E25A8" w14:textId="5BC1739F" w:rsidR="005C73CA" w:rsidRDefault="005C73CA" w:rsidP="0092433A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&lt;0.001</w:t>
            </w:r>
          </w:p>
        </w:tc>
      </w:tr>
      <w:tr w:rsidR="005C73CA" w14:paraId="3F257553" w14:textId="113391D7" w:rsidTr="00155FCD">
        <w:trPr>
          <w:trHeight w:val="432"/>
        </w:trPr>
        <w:tc>
          <w:tcPr>
            <w:tcW w:w="1967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4C1DF890" w14:textId="77777777" w:rsidR="005C73CA" w:rsidRPr="00CA0FEF" w:rsidRDefault="005C73CA" w:rsidP="00B8264A">
            <w:pPr>
              <w:widowControl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CA0FEF">
              <w:rPr>
                <w:rFonts w:ascii="Arial" w:eastAsia="MS PGothic" w:hAnsi="Arial" w:cs="Arial"/>
                <w:kern w:val="0"/>
                <w:sz w:val="18"/>
                <w:szCs w:val="18"/>
              </w:rPr>
              <w:t>ESR, mm/hr [IQR]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594D7" w14:textId="52437BF9" w:rsidR="005C73CA" w:rsidRDefault="005C73CA" w:rsidP="00B8264A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45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.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 xml:space="preserve"> [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22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.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–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76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.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]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BBE7F" w14:textId="0014B0A7" w:rsidR="005C73CA" w:rsidRDefault="005C73CA" w:rsidP="00B8264A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27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.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 xml:space="preserve"> [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13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.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–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54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.</w:t>
            </w:r>
            <w:proofErr w:type="gramStart"/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8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]*</w:t>
            </w:r>
            <w:proofErr w:type="gramEnd"/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**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37054" w14:textId="2800FC27" w:rsidR="005C73CA" w:rsidRDefault="005C73CA" w:rsidP="00B8264A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&lt;0.001</w:t>
            </w:r>
          </w:p>
        </w:tc>
      </w:tr>
      <w:tr w:rsidR="005C73CA" w14:paraId="516D52AB" w14:textId="6B0259B7" w:rsidTr="00155FCD">
        <w:trPr>
          <w:trHeight w:val="432"/>
        </w:trPr>
        <w:tc>
          <w:tcPr>
            <w:tcW w:w="1967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1B12D0FD" w14:textId="51CEAD18" w:rsidR="005C73CA" w:rsidRPr="00CA0FEF" w:rsidRDefault="005C73CA" w:rsidP="00643217">
            <w:pPr>
              <w:widowControl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CA0FEF"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Body mass index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8399A" w14:textId="2BDF557D" w:rsidR="005C73CA" w:rsidRDefault="005C73CA" w:rsidP="00643217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21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.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9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 xml:space="preserve"> ± 3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.5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68B8E" w14:textId="3526BAA4" w:rsidR="005C73CA" w:rsidRDefault="005C73CA" w:rsidP="00643217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22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.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6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 xml:space="preserve"> ± 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4.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DCE54" w14:textId="531AA499" w:rsidR="005C73CA" w:rsidRDefault="005C73CA" w:rsidP="00643217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0.11</w:t>
            </w:r>
          </w:p>
        </w:tc>
      </w:tr>
      <w:tr w:rsidR="005C73CA" w14:paraId="012459A9" w14:textId="20851E2A" w:rsidTr="00155FCD">
        <w:trPr>
          <w:trHeight w:val="432"/>
        </w:trPr>
        <w:tc>
          <w:tcPr>
            <w:tcW w:w="1967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6A094768" w14:textId="77777777" w:rsidR="005C73CA" w:rsidRPr="00CA0FEF" w:rsidRDefault="005C73CA" w:rsidP="0092433A">
            <w:pPr>
              <w:widowControl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CA0FEF">
              <w:rPr>
                <w:rFonts w:ascii="Arial" w:eastAsia="MS PGothic" w:hAnsi="Arial" w:cs="Arial"/>
                <w:kern w:val="0"/>
                <w:sz w:val="18"/>
                <w:szCs w:val="18"/>
              </w:rPr>
              <w:t>Tender joints, range 0–28 [IQR]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54018" w14:textId="0AE8048F" w:rsidR="005C73CA" w:rsidRDefault="005C73CA" w:rsidP="0092433A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3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.0 [1.0–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7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.0]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88DFE" w14:textId="3FFD70C6" w:rsidR="005C73CA" w:rsidRDefault="005C73CA" w:rsidP="0092433A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3.0 [1.0–7.0]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E8582" w14:textId="19DC276A" w:rsidR="005C73CA" w:rsidRDefault="005C73CA" w:rsidP="0092433A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0.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08</w:t>
            </w:r>
          </w:p>
        </w:tc>
      </w:tr>
      <w:tr w:rsidR="005C73CA" w14:paraId="3873ECC2" w14:textId="743CF42A" w:rsidTr="00155FCD">
        <w:trPr>
          <w:trHeight w:val="432"/>
        </w:trPr>
        <w:tc>
          <w:tcPr>
            <w:tcW w:w="1967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6A905BA5" w14:textId="77777777" w:rsidR="005C73CA" w:rsidRPr="00CA0FEF" w:rsidRDefault="005C73CA" w:rsidP="0092433A">
            <w:pPr>
              <w:widowControl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CA0FEF">
              <w:rPr>
                <w:rFonts w:ascii="Arial" w:eastAsia="MS PGothic" w:hAnsi="Arial" w:cs="Arial"/>
                <w:kern w:val="0"/>
                <w:sz w:val="18"/>
                <w:szCs w:val="18"/>
              </w:rPr>
              <w:t>Swollen joints, range 0–28 [IQR]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8AC13" w14:textId="784322CA" w:rsidR="005C73CA" w:rsidRDefault="005C73CA" w:rsidP="0092433A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4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.0 [2.0–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7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.0]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E1FC2" w14:textId="429A9972" w:rsidR="005C73CA" w:rsidRDefault="005C73CA" w:rsidP="0092433A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3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.0 [1.0–6.</w:t>
            </w:r>
            <w:proofErr w:type="gramStart"/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0]*</w:t>
            </w:r>
            <w:proofErr w:type="gramEnd"/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*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A8134" w14:textId="63CB92B2" w:rsidR="005C73CA" w:rsidRDefault="005C73CA" w:rsidP="0092433A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&lt;0.01</w:t>
            </w:r>
          </w:p>
        </w:tc>
      </w:tr>
      <w:tr w:rsidR="005C73CA" w14:paraId="2A3E385E" w14:textId="1D313FD4" w:rsidTr="00155FCD">
        <w:trPr>
          <w:trHeight w:val="432"/>
        </w:trPr>
        <w:tc>
          <w:tcPr>
            <w:tcW w:w="1967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524EA804" w14:textId="77777777" w:rsidR="005C73CA" w:rsidRPr="00CA0FEF" w:rsidRDefault="005C73CA" w:rsidP="0092433A">
            <w:pPr>
              <w:widowControl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CA0FEF">
              <w:rPr>
                <w:rFonts w:ascii="Arial" w:hAnsi="Arial" w:cs="Arial"/>
                <w:kern w:val="0"/>
                <w:sz w:val="18"/>
                <w:szCs w:val="18"/>
              </w:rPr>
              <w:t>Patient visual analogue scale</w:t>
            </w:r>
            <w:r w:rsidRPr="00CA0FEF">
              <w:rPr>
                <w:rFonts w:ascii="Arial" w:eastAsia="MS PGothic" w:hAnsi="Arial" w:cs="Arial"/>
                <w:kern w:val="0"/>
                <w:sz w:val="18"/>
                <w:szCs w:val="18"/>
              </w:rPr>
              <w:t>, 0–100 mm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07D9E" w14:textId="78A9D347" w:rsidR="005C73CA" w:rsidRDefault="005C73CA" w:rsidP="0092433A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5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2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.0 [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28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.0–7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5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.0]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FD9E8" w14:textId="36882CF9" w:rsidR="005C73CA" w:rsidRDefault="005C73CA" w:rsidP="0092433A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5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3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.0 [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30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.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–7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4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.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]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BBBD9" w14:textId="3AA40AFF" w:rsidR="005C73CA" w:rsidRDefault="005C73CA" w:rsidP="0092433A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0.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95</w:t>
            </w:r>
          </w:p>
        </w:tc>
      </w:tr>
      <w:tr w:rsidR="005C73CA" w14:paraId="2BADE049" w14:textId="5D6155A4" w:rsidTr="00155FCD">
        <w:trPr>
          <w:trHeight w:val="432"/>
        </w:trPr>
        <w:tc>
          <w:tcPr>
            <w:tcW w:w="1967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3005478A" w14:textId="77777777" w:rsidR="005C73CA" w:rsidRPr="00CA0FEF" w:rsidRDefault="005C73CA" w:rsidP="0092433A">
            <w:pPr>
              <w:widowControl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CA0FEF">
              <w:rPr>
                <w:rFonts w:ascii="Arial" w:hAnsi="Arial" w:cs="Arial"/>
                <w:kern w:val="0"/>
                <w:sz w:val="18"/>
                <w:szCs w:val="18"/>
              </w:rPr>
              <w:t>Physician visual analogue scale</w:t>
            </w:r>
            <w:r w:rsidRPr="00CA0FEF">
              <w:rPr>
                <w:rFonts w:ascii="Arial" w:eastAsia="MS PGothic" w:hAnsi="Arial" w:cs="Arial"/>
                <w:kern w:val="0"/>
                <w:sz w:val="18"/>
                <w:szCs w:val="18"/>
              </w:rPr>
              <w:t>, 0–100 mm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6475B" w14:textId="6C03CB4E" w:rsidR="005C73CA" w:rsidRDefault="005C73CA" w:rsidP="0092433A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47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.0 [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28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.0–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67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.0]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C602E" w14:textId="42340D08" w:rsidR="005C73CA" w:rsidRDefault="005C73CA" w:rsidP="0092433A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44.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5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 xml:space="preserve"> [2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5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.0–6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7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.0]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050E5" w14:textId="29D308B6" w:rsidR="005C73CA" w:rsidRDefault="005C73CA" w:rsidP="0092433A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0.25</w:t>
            </w:r>
          </w:p>
        </w:tc>
      </w:tr>
      <w:tr w:rsidR="005C73CA" w14:paraId="775B0974" w14:textId="20187923" w:rsidTr="00155FCD">
        <w:trPr>
          <w:trHeight w:val="432"/>
        </w:trPr>
        <w:tc>
          <w:tcPr>
            <w:tcW w:w="1967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48822D2F" w14:textId="77777777" w:rsidR="005C73CA" w:rsidRPr="00CA0FEF" w:rsidRDefault="005C73CA" w:rsidP="0092433A">
            <w:pPr>
              <w:widowControl/>
              <w:rPr>
                <w:rFonts w:ascii="Arial" w:eastAsia="MS PGothic" w:hAnsi="Arial" w:cs="Arial"/>
                <w:kern w:val="0"/>
                <w:sz w:val="18"/>
                <w:szCs w:val="18"/>
                <w:lang w:val="de-DE"/>
              </w:rPr>
            </w:pPr>
            <w:r w:rsidRPr="00CA0FEF">
              <w:rPr>
                <w:rFonts w:ascii="Arial" w:eastAsia="MS PGothic" w:hAnsi="Arial" w:cs="Arial"/>
                <w:kern w:val="0"/>
                <w:sz w:val="18"/>
                <w:szCs w:val="18"/>
                <w:lang w:val="de-DE"/>
              </w:rPr>
              <w:t>CDAI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C493A" w14:textId="7072640A" w:rsidR="005C73CA" w:rsidRDefault="005C73CA" w:rsidP="0092433A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2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0.7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 xml:space="preserve"> ± 12.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21828" w14:textId="78CDF752" w:rsidR="005C73CA" w:rsidRDefault="005C73CA" w:rsidP="0092433A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19.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4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 xml:space="preserve"> ± 1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1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.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3C05D" w14:textId="1638B3F0" w:rsidR="005C73CA" w:rsidRDefault="005C73CA" w:rsidP="0092433A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0.2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6</w:t>
            </w:r>
          </w:p>
        </w:tc>
      </w:tr>
      <w:tr w:rsidR="005C73CA" w14:paraId="7F9483B2" w14:textId="2935F043" w:rsidTr="00155FCD">
        <w:trPr>
          <w:trHeight w:val="432"/>
        </w:trPr>
        <w:tc>
          <w:tcPr>
            <w:tcW w:w="1967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7A869582" w14:textId="5F6130A9" w:rsidR="005C73CA" w:rsidRPr="00CA0FEF" w:rsidRDefault="005C73CA" w:rsidP="0092433A">
            <w:pPr>
              <w:widowControl/>
              <w:rPr>
                <w:rFonts w:ascii="Arial" w:eastAsia="MS PGothic" w:hAnsi="Arial" w:cs="Arial"/>
                <w:kern w:val="0"/>
                <w:sz w:val="18"/>
                <w:szCs w:val="18"/>
                <w:lang w:val="de-DE"/>
              </w:rPr>
            </w:pPr>
            <w:r w:rsidRPr="00CA0FEF">
              <w:rPr>
                <w:rFonts w:ascii="Arial" w:eastAsia="MS PGothic" w:hAnsi="Arial" w:cs="Arial"/>
                <w:kern w:val="0"/>
                <w:sz w:val="18"/>
                <w:szCs w:val="18"/>
              </w:rPr>
              <w:lastRenderedPageBreak/>
              <w:t>HAQ</w:t>
            </w:r>
            <w:r w:rsidRPr="00CA0FEF"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-</w:t>
            </w:r>
            <w:r w:rsidRPr="00CA0FEF">
              <w:rPr>
                <w:rFonts w:ascii="Arial" w:eastAsia="MS PGothic" w:hAnsi="Arial" w:cs="Arial"/>
                <w:kern w:val="0"/>
                <w:sz w:val="18"/>
                <w:szCs w:val="18"/>
              </w:rPr>
              <w:t>DI, range 0–3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28B7F" w14:textId="654A8D3E" w:rsidR="005C73CA" w:rsidRDefault="005C73CA" w:rsidP="0092433A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1.0 [0.4–1.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7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]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E56F1" w14:textId="121BDEAB" w:rsidR="005C73CA" w:rsidRDefault="005C73CA" w:rsidP="0092433A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0.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6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 xml:space="preserve"> [0.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–1.</w:t>
            </w:r>
            <w:proofErr w:type="gramStart"/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5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]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*</w:t>
            </w:r>
            <w:proofErr w:type="gramEnd"/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**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CB320" w14:textId="4F724DD2" w:rsidR="005C73CA" w:rsidRDefault="005C73CA" w:rsidP="0092433A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&lt;0.001</w:t>
            </w:r>
          </w:p>
        </w:tc>
      </w:tr>
      <w:tr w:rsidR="005C73CA" w14:paraId="4B856472" w14:textId="1541C056" w:rsidTr="00155FCD">
        <w:trPr>
          <w:trHeight w:val="432"/>
        </w:trPr>
        <w:tc>
          <w:tcPr>
            <w:tcW w:w="1967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4583AD29" w14:textId="7F191403" w:rsidR="005C73CA" w:rsidRPr="00CA0FEF" w:rsidRDefault="005C73CA" w:rsidP="0092433A">
            <w:pPr>
              <w:widowControl/>
              <w:rPr>
                <w:rFonts w:ascii="Arial" w:eastAsia="MS PGothic" w:hAnsi="Arial" w:cs="Arial"/>
                <w:kern w:val="0"/>
                <w:sz w:val="18"/>
                <w:szCs w:val="18"/>
                <w:lang w:val="de-DE"/>
              </w:rPr>
            </w:pPr>
            <w:r w:rsidRPr="00CA0FEF">
              <w:rPr>
                <w:rFonts w:ascii="Arial" w:eastAsia="MS PGothic" w:hAnsi="Arial" w:cs="Arial"/>
                <w:kern w:val="0"/>
                <w:sz w:val="18"/>
                <w:szCs w:val="18"/>
                <w:lang w:val="de-DE"/>
              </w:rPr>
              <w:t xml:space="preserve">WBC, </w:t>
            </w:r>
            <w:r w:rsidRPr="00CA0FEF">
              <w:rPr>
                <w:rFonts w:ascii="Arial" w:eastAsia="MS PGothic" w:hAnsi="Arial" w:cs="Arial"/>
                <w:kern w:val="0"/>
                <w:sz w:val="18"/>
                <w:szCs w:val="18"/>
              </w:rPr>
              <w:t>/μL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6D795" w14:textId="38220547" w:rsidR="005C73CA" w:rsidRDefault="005C73CA" w:rsidP="0092433A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7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659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.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2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 xml:space="preserve"> ± 2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770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.1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9593B" w14:textId="53C6D53A" w:rsidR="005C73CA" w:rsidRDefault="005C73CA" w:rsidP="0092433A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7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022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.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9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 xml:space="preserve"> ± 2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487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.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6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*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*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E6440" w14:textId="1619E86A" w:rsidR="005C73CA" w:rsidRDefault="005C73CA" w:rsidP="0092433A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&lt;0.01</w:t>
            </w:r>
          </w:p>
        </w:tc>
      </w:tr>
      <w:tr w:rsidR="005C73CA" w14:paraId="62D334A5" w14:textId="3AB0272C" w:rsidTr="00155FCD">
        <w:trPr>
          <w:trHeight w:val="432"/>
        </w:trPr>
        <w:tc>
          <w:tcPr>
            <w:tcW w:w="1967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3F95995D" w14:textId="08856F28" w:rsidR="005C73CA" w:rsidRPr="00CA0FEF" w:rsidRDefault="004E0724" w:rsidP="0092433A">
            <w:pPr>
              <w:widowControl/>
              <w:rPr>
                <w:rFonts w:ascii="Arial" w:eastAsia="MS PGothic" w:hAnsi="Arial" w:cs="Arial"/>
                <w:kern w:val="0"/>
                <w:sz w:val="18"/>
                <w:szCs w:val="18"/>
                <w:lang w:val="de-DE"/>
              </w:rPr>
            </w:pPr>
            <w:r w:rsidRPr="004E0724">
              <w:rPr>
                <w:rFonts w:ascii="Arial" w:eastAsia="MS PGothic" w:hAnsi="Arial" w:cs="Arial"/>
                <w:kern w:val="0"/>
                <w:sz w:val="18"/>
                <w:szCs w:val="18"/>
              </w:rPr>
              <w:t>Neutrophils</w:t>
            </w:r>
            <w:r w:rsidR="005C73CA" w:rsidRPr="00CA0FEF">
              <w:rPr>
                <w:rFonts w:ascii="Arial" w:eastAsia="MS PGothic" w:hAnsi="Arial" w:cs="Arial"/>
                <w:kern w:val="0"/>
                <w:sz w:val="18"/>
                <w:szCs w:val="18"/>
                <w:lang w:val="de-DE"/>
              </w:rPr>
              <w:t xml:space="preserve">, </w:t>
            </w:r>
            <w:r w:rsidR="005C73CA" w:rsidRPr="00CA0FEF">
              <w:rPr>
                <w:rFonts w:ascii="Arial" w:eastAsia="MS PGothic" w:hAnsi="Arial" w:cs="Arial"/>
                <w:kern w:val="0"/>
                <w:sz w:val="18"/>
                <w:szCs w:val="18"/>
              </w:rPr>
              <w:t>/μL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95C13" w14:textId="456BD859" w:rsidR="005C73CA" w:rsidRDefault="005C73CA" w:rsidP="0092433A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5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411.5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 xml:space="preserve"> ± 26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24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.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E3631" w14:textId="461D7040" w:rsidR="005C73CA" w:rsidRDefault="005C73CA" w:rsidP="0092433A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4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737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.4 ± 22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46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.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7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*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**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8D221" w14:textId="1BC4FE53" w:rsidR="005C73CA" w:rsidRDefault="005C73CA" w:rsidP="0092433A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&lt;0.001</w:t>
            </w:r>
          </w:p>
        </w:tc>
      </w:tr>
      <w:tr w:rsidR="005C73CA" w14:paraId="53324024" w14:textId="0D4765E6" w:rsidTr="00155FCD">
        <w:trPr>
          <w:trHeight w:val="432"/>
        </w:trPr>
        <w:tc>
          <w:tcPr>
            <w:tcW w:w="1967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68AAD52C" w14:textId="02028387" w:rsidR="005C73CA" w:rsidRPr="00CA0FEF" w:rsidRDefault="005C73CA" w:rsidP="0092433A">
            <w:pPr>
              <w:widowControl/>
              <w:rPr>
                <w:rFonts w:ascii="Arial" w:eastAsia="MS PGothic" w:hAnsi="Arial" w:cs="Arial"/>
                <w:kern w:val="0"/>
                <w:sz w:val="18"/>
                <w:szCs w:val="18"/>
                <w:lang w:val="de-DE"/>
              </w:rPr>
            </w:pPr>
            <w:r w:rsidRPr="00CA0FEF">
              <w:rPr>
                <w:rFonts w:ascii="Arial" w:eastAsia="MS PGothic" w:hAnsi="Arial" w:cs="Arial"/>
                <w:kern w:val="0"/>
                <w:sz w:val="18"/>
                <w:szCs w:val="18"/>
                <w:lang w:val="de-DE"/>
              </w:rPr>
              <w:t xml:space="preserve">Hb, </w:t>
            </w:r>
            <w:r w:rsidRPr="00CA0FEF">
              <w:rPr>
                <w:rFonts w:ascii="Arial" w:eastAsia="MS PGothic" w:hAnsi="Arial" w:cs="Arial"/>
                <w:kern w:val="0"/>
                <w:sz w:val="18"/>
                <w:szCs w:val="18"/>
              </w:rPr>
              <w:t>g/dL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0F97C" w14:textId="1B4441D4" w:rsidR="005C73CA" w:rsidRDefault="005C73CA" w:rsidP="0092433A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11.6 ± 1.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FF798" w14:textId="5E2E66B3" w:rsidR="005C73CA" w:rsidRDefault="005C73CA" w:rsidP="0092433A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1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2.5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 xml:space="preserve"> ± 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.</w:t>
            </w:r>
            <w:r w:rsidR="004E0724"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6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*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DC7C8" w14:textId="4C9E5D46" w:rsidR="005C73CA" w:rsidRDefault="005C73CA" w:rsidP="0092433A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&lt;0.05</w:t>
            </w:r>
          </w:p>
        </w:tc>
      </w:tr>
      <w:tr w:rsidR="005C73CA" w14:paraId="35BD28D4" w14:textId="78D5F4B7" w:rsidTr="00155FCD">
        <w:trPr>
          <w:trHeight w:val="432"/>
        </w:trPr>
        <w:tc>
          <w:tcPr>
            <w:tcW w:w="1967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46593F25" w14:textId="63E134D5" w:rsidR="005C73CA" w:rsidRPr="00CA0FEF" w:rsidRDefault="005C73CA" w:rsidP="0092433A">
            <w:pPr>
              <w:widowControl/>
              <w:rPr>
                <w:rFonts w:ascii="Arial" w:eastAsia="MS PGothic" w:hAnsi="Arial" w:cs="Arial"/>
                <w:kern w:val="0"/>
                <w:sz w:val="18"/>
                <w:szCs w:val="18"/>
                <w:lang w:val="de-DE"/>
              </w:rPr>
            </w:pPr>
            <w:r w:rsidRPr="00CA0FEF">
              <w:rPr>
                <w:rFonts w:ascii="Arial" w:eastAsia="MS PGothic" w:hAnsi="Arial" w:cs="Arial"/>
                <w:kern w:val="0"/>
                <w:sz w:val="18"/>
                <w:szCs w:val="18"/>
                <w:lang w:val="de-DE"/>
              </w:rPr>
              <w:t xml:space="preserve">Plt, </w:t>
            </w:r>
            <w:r w:rsidRPr="00CA0FEF">
              <w:rPr>
                <w:rFonts w:ascii="Arial" w:eastAsia="MS PGothic" w:hAnsi="Arial" w:cs="Arial"/>
                <w:kern w:val="0"/>
                <w:sz w:val="18"/>
                <w:szCs w:val="18"/>
              </w:rPr>
              <w:t>×10⁴/μL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84582" w14:textId="2873EEF6" w:rsidR="005C73CA" w:rsidRDefault="005C73CA" w:rsidP="0092433A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2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8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.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8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 xml:space="preserve"> ± 11.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F689D" w14:textId="0C03AF17" w:rsidR="005C73CA" w:rsidRDefault="005C73CA" w:rsidP="0092433A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2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6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.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3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 xml:space="preserve"> ± 8.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6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*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**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EB18D" w14:textId="5E092B73" w:rsidR="005C73CA" w:rsidRDefault="005C73CA" w:rsidP="0092433A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&lt;0.001</w:t>
            </w:r>
          </w:p>
        </w:tc>
      </w:tr>
      <w:tr w:rsidR="005C73CA" w14:paraId="62496B24" w14:textId="56B1C157" w:rsidTr="00155FCD">
        <w:trPr>
          <w:trHeight w:val="432"/>
        </w:trPr>
        <w:tc>
          <w:tcPr>
            <w:tcW w:w="1967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34D41420" w14:textId="1EB754FC" w:rsidR="005C73CA" w:rsidRPr="00CA0FEF" w:rsidRDefault="005C73CA" w:rsidP="0092433A">
            <w:pPr>
              <w:widowControl/>
              <w:rPr>
                <w:rFonts w:ascii="Arial" w:eastAsia="MS PGothic" w:hAnsi="Arial" w:cs="Arial"/>
                <w:kern w:val="0"/>
                <w:sz w:val="18"/>
                <w:szCs w:val="18"/>
                <w:lang w:val="de-DE"/>
              </w:rPr>
            </w:pPr>
            <w:r w:rsidRPr="00CA0FEF">
              <w:rPr>
                <w:rFonts w:ascii="Arial" w:eastAsia="MS PGothic" w:hAnsi="Arial" w:cs="Arial"/>
                <w:kern w:val="0"/>
                <w:sz w:val="18"/>
                <w:szCs w:val="18"/>
                <w:lang w:val="de-DE"/>
              </w:rPr>
              <w:t>AST, IU/L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14D190" w14:textId="34C429C4" w:rsidR="005C73CA" w:rsidRDefault="005C73CA" w:rsidP="0092433A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20.0 [16.0-2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4.5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]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85529" w14:textId="12458E3C" w:rsidR="005C73CA" w:rsidRDefault="005C73CA" w:rsidP="0092433A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2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1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.0 [17.0-2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8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.</w:t>
            </w:r>
            <w:proofErr w:type="gramStart"/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0]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84FF7" w14:textId="26F3C876" w:rsidR="005C73CA" w:rsidRDefault="005C73CA" w:rsidP="0092433A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0.06</w:t>
            </w:r>
          </w:p>
        </w:tc>
      </w:tr>
      <w:tr w:rsidR="005C73CA" w14:paraId="0A3BB822" w14:textId="1B97954C" w:rsidTr="00155FCD">
        <w:trPr>
          <w:trHeight w:val="432"/>
        </w:trPr>
        <w:tc>
          <w:tcPr>
            <w:tcW w:w="1967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347F18C3" w14:textId="4EC71E21" w:rsidR="005C73CA" w:rsidRPr="00CA0FEF" w:rsidRDefault="005C73CA" w:rsidP="0092433A">
            <w:pPr>
              <w:widowControl/>
              <w:rPr>
                <w:rFonts w:ascii="Arial" w:eastAsia="MS PGothic" w:hAnsi="Arial" w:cs="Arial"/>
                <w:kern w:val="0"/>
                <w:sz w:val="18"/>
                <w:szCs w:val="18"/>
                <w:lang w:val="de-DE"/>
              </w:rPr>
            </w:pPr>
            <w:r w:rsidRPr="00CA0FEF">
              <w:rPr>
                <w:rFonts w:ascii="Arial" w:eastAsia="MS PGothic" w:hAnsi="Arial" w:cs="Arial"/>
                <w:kern w:val="0"/>
                <w:sz w:val="18"/>
                <w:szCs w:val="18"/>
                <w:lang w:val="de-DE"/>
              </w:rPr>
              <w:t>ALT, IU/L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5C237" w14:textId="0E7CF809" w:rsidR="005C73CA" w:rsidRDefault="005C73CA" w:rsidP="0092433A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1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4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.0 [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10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.0-2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1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.0]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87580" w14:textId="34CFC3A5" w:rsidR="005C73CA" w:rsidRDefault="005C73CA" w:rsidP="0092433A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1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5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.0 [1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1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.0-2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2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.0]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6BC3E" w14:textId="1E43B5D9" w:rsidR="005C73CA" w:rsidRDefault="005C73CA" w:rsidP="0092433A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0.06</w:t>
            </w:r>
          </w:p>
        </w:tc>
      </w:tr>
      <w:tr w:rsidR="005C73CA" w14:paraId="1372E216" w14:textId="0F1A05BB" w:rsidTr="00155FCD">
        <w:trPr>
          <w:trHeight w:val="432"/>
        </w:trPr>
        <w:tc>
          <w:tcPr>
            <w:tcW w:w="1967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7F8D3CAB" w14:textId="10B4EF0F" w:rsidR="005C73CA" w:rsidRPr="00CA0FEF" w:rsidRDefault="005C73CA" w:rsidP="0092433A">
            <w:pPr>
              <w:widowControl/>
              <w:rPr>
                <w:rFonts w:ascii="Arial" w:eastAsia="MS PGothic" w:hAnsi="Arial" w:cs="Arial"/>
                <w:kern w:val="0"/>
                <w:sz w:val="18"/>
                <w:szCs w:val="18"/>
                <w:lang w:val="de-DE"/>
              </w:rPr>
            </w:pPr>
            <w:r w:rsidRPr="00CA0FEF">
              <w:rPr>
                <w:rFonts w:ascii="Arial" w:eastAsia="MS PGothic" w:hAnsi="Arial" w:cs="Arial"/>
                <w:kern w:val="0"/>
                <w:sz w:val="18"/>
                <w:szCs w:val="18"/>
                <w:lang w:val="de-DE"/>
              </w:rPr>
              <w:t xml:space="preserve">Cr, </w:t>
            </w:r>
            <w:r w:rsidRPr="00CA0FEF">
              <w:rPr>
                <w:rFonts w:ascii="Arial" w:eastAsia="MS PGothic" w:hAnsi="Arial" w:cs="Arial"/>
                <w:kern w:val="0"/>
                <w:sz w:val="18"/>
                <w:szCs w:val="18"/>
              </w:rPr>
              <w:t>mg/dL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D79CF" w14:textId="223EF180" w:rsidR="005C73CA" w:rsidRDefault="005C73CA" w:rsidP="0092433A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0.9 ± 0.4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6E69E" w14:textId="5FBE24DE" w:rsidR="005C73CA" w:rsidRDefault="005C73CA" w:rsidP="0092433A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0.8 ± 0.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87F62" w14:textId="233F0912" w:rsidR="005C73CA" w:rsidRDefault="005C73CA" w:rsidP="0092433A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0.0</w:t>
            </w:r>
          </w:p>
        </w:tc>
      </w:tr>
      <w:tr w:rsidR="005C73CA" w14:paraId="367B3BA1" w14:textId="4FDBB70F" w:rsidTr="00155FCD">
        <w:trPr>
          <w:trHeight w:val="432"/>
        </w:trPr>
        <w:tc>
          <w:tcPr>
            <w:tcW w:w="1967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39581460" w14:textId="4C5671D8" w:rsidR="005C73CA" w:rsidRPr="00CA0FEF" w:rsidRDefault="005C73CA" w:rsidP="0092433A">
            <w:pPr>
              <w:widowControl/>
              <w:rPr>
                <w:rFonts w:ascii="Arial" w:eastAsia="MS PGothic" w:hAnsi="Arial" w:cs="Arial"/>
                <w:kern w:val="0"/>
                <w:sz w:val="18"/>
                <w:szCs w:val="18"/>
                <w:lang w:val="de-DE"/>
              </w:rPr>
            </w:pPr>
            <w:r w:rsidRPr="00CA0FEF">
              <w:rPr>
                <w:rFonts w:ascii="Arial" w:eastAsia="MS PGothic" w:hAnsi="Arial" w:cs="Arial"/>
                <w:kern w:val="0"/>
                <w:sz w:val="18"/>
                <w:szCs w:val="18"/>
                <w:lang w:val="de-DE"/>
              </w:rPr>
              <w:t>eGFR (mL/min/1.73m</w:t>
            </w:r>
            <w:r w:rsidRPr="00CA0FEF">
              <w:rPr>
                <w:rFonts w:ascii="Arial" w:eastAsia="MS PGothic" w:hAnsi="Arial" w:cs="Arial"/>
                <w:kern w:val="0"/>
                <w:sz w:val="18"/>
                <w:szCs w:val="18"/>
                <w:vertAlign w:val="superscript"/>
                <w:lang w:val="de-DE"/>
              </w:rPr>
              <w:t>2</w:t>
            </w:r>
            <w:r w:rsidRPr="00CA0FEF">
              <w:rPr>
                <w:rFonts w:ascii="Arial" w:eastAsia="MS PGothic" w:hAnsi="Arial" w:cs="Arial"/>
                <w:kern w:val="0"/>
                <w:sz w:val="18"/>
                <w:szCs w:val="18"/>
                <w:lang w:val="de-DE"/>
              </w:rPr>
              <w:t>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26B10" w14:textId="1CFE7C5F" w:rsidR="005C73CA" w:rsidRDefault="005C73CA" w:rsidP="0092433A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70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.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4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 xml:space="preserve"> ± 2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5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.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20386" w14:textId="5D377B8C" w:rsidR="005C73CA" w:rsidRDefault="005C73CA" w:rsidP="0092433A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73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.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5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 xml:space="preserve"> ± 23.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9B4E9" w14:textId="33C05BEC" w:rsidR="005C73CA" w:rsidRDefault="005C73CA" w:rsidP="0092433A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0.16</w:t>
            </w:r>
          </w:p>
        </w:tc>
      </w:tr>
      <w:tr w:rsidR="00A41A35" w14:paraId="6815B873" w14:textId="77777777" w:rsidTr="00155FCD">
        <w:trPr>
          <w:trHeight w:val="432"/>
        </w:trPr>
        <w:tc>
          <w:tcPr>
            <w:tcW w:w="1967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6694EA8E" w14:textId="70536437" w:rsidR="000A79CE" w:rsidRDefault="000A79CE" w:rsidP="0092433A">
            <w:pPr>
              <w:widowControl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MTX use</w:t>
            </w:r>
            <w:r w:rsidR="005B3A4F">
              <w:rPr>
                <w:rFonts w:ascii="Arial" w:eastAsia="MS PGothic" w:hAnsi="Arial" w:cs="Arial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F73C73" w14:textId="4F18917C" w:rsidR="000A79CE" w:rsidRDefault="000A3163" w:rsidP="0092433A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rFonts w:ascii="Arial" w:eastAsia="MS PGothic" w:hAnsi="Arial" w:cs="Arial" w:hint="eastAsia"/>
                <w:color w:val="000000"/>
                <w:kern w:val="0"/>
                <w:sz w:val="18"/>
                <w:szCs w:val="18"/>
                <w:lang w:val="de-DE"/>
              </w:rPr>
              <w:t>41.9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6F314" w14:textId="1AC77824" w:rsidR="000A79CE" w:rsidRDefault="000A3163" w:rsidP="0092433A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 w:hint="eastAsia"/>
                <w:color w:val="000000"/>
                <w:kern w:val="0"/>
                <w:sz w:val="18"/>
                <w:szCs w:val="18"/>
              </w:rPr>
              <w:t>53.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7FDEF" w14:textId="14E41087" w:rsidR="000A79CE" w:rsidRDefault="000A3163" w:rsidP="0092433A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A41A35" w14:paraId="054612EA" w14:textId="77777777" w:rsidTr="00155FCD">
        <w:trPr>
          <w:trHeight w:val="432"/>
        </w:trPr>
        <w:tc>
          <w:tcPr>
            <w:tcW w:w="1967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02B96310" w14:textId="46FAE4A8" w:rsidR="000A3163" w:rsidRDefault="000A3163" w:rsidP="000A3163">
            <w:pPr>
              <w:widowControl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 xml:space="preserve">MTX </w:t>
            </w:r>
            <w:proofErr w:type="gramStart"/>
            <w:r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dose</w:t>
            </w:r>
            <w:proofErr w:type="gramEnd"/>
            <w:r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 xml:space="preserve"> among MTX users, mg/week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A0F64" w14:textId="6C13A605" w:rsidR="000A3163" w:rsidRDefault="000A3163" w:rsidP="000A31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rFonts w:ascii="Arial" w:eastAsia="MS PGothic" w:hAnsi="Arial" w:cs="Arial" w:hint="eastAsia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Arial" w:eastAsia="MS PGothic" w:hAnsi="Arial" w:cs="Arial" w:hint="eastAsia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 xml:space="preserve"> ± </w:t>
            </w:r>
            <w:r>
              <w:rPr>
                <w:rFonts w:ascii="Arial" w:eastAsia="MS PGothic" w:hAnsi="Arial" w:cs="Arial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Arial" w:eastAsia="MS PGothic" w:hAnsi="Arial" w:cs="Arial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D3A1D" w14:textId="0A005523" w:rsidR="000A3163" w:rsidRDefault="000A3163" w:rsidP="000A31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 w:hint="eastAsia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Arial" w:eastAsia="MS PGothic" w:hAnsi="Arial" w:cs="Arial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 xml:space="preserve"> ± </w:t>
            </w:r>
            <w:r>
              <w:rPr>
                <w:rFonts w:ascii="Arial" w:eastAsia="MS PGothic" w:hAnsi="Arial" w:cs="Arial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Arial" w:eastAsia="MS PGothic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B194A" w14:textId="19380805" w:rsidR="000A3163" w:rsidRDefault="000A3163" w:rsidP="000A31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 w:hint="eastAsia"/>
                <w:color w:val="000000"/>
                <w:kern w:val="0"/>
                <w:sz w:val="18"/>
                <w:szCs w:val="18"/>
              </w:rPr>
              <w:t>0.31</w:t>
            </w:r>
          </w:p>
        </w:tc>
      </w:tr>
      <w:tr w:rsidR="00A41A35" w14:paraId="0BF49B13" w14:textId="7F6B31DA" w:rsidTr="00155FCD">
        <w:trPr>
          <w:trHeight w:val="432"/>
        </w:trPr>
        <w:tc>
          <w:tcPr>
            <w:tcW w:w="1967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7784BDB1" w14:textId="7D462080" w:rsidR="000A3163" w:rsidRDefault="000A3163" w:rsidP="000A3163">
            <w:pPr>
              <w:widowControl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  <w:lang w:val="de-DE"/>
              </w:rPr>
              <w:t>JAKi</w:t>
            </w:r>
            <w:r>
              <w:rPr>
                <w:rFonts w:ascii="Arial" w:eastAsia="MS PGothic" w:hAnsi="Arial" w:cs="Arial" w:hint="eastAsia"/>
                <w:color w:val="000000"/>
                <w:kern w:val="0"/>
                <w:sz w:val="18"/>
                <w:szCs w:val="18"/>
                <w:lang w:val="de-DE"/>
              </w:rPr>
              <w:t>:</w:t>
            </w:r>
            <w:r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  <w:lang w:val="de-DE"/>
              </w:rPr>
              <w:t xml:space="preserve"> TOF/BAR/PEF/UPA/FIL (%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E144E" w14:textId="6DAB18A3" w:rsidR="000A3163" w:rsidRDefault="000A3163" w:rsidP="000A31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DC87B" w14:textId="64F24861" w:rsidR="000A3163" w:rsidRDefault="000A3163" w:rsidP="000A31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 w:hint="eastAsia"/>
                <w:color w:val="000000"/>
                <w:kern w:val="0"/>
                <w:sz w:val="18"/>
                <w:szCs w:val="18"/>
              </w:rPr>
              <w:t>22.7</w:t>
            </w:r>
            <w:r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ascii="Arial" w:eastAsia="MS PGothic" w:hAnsi="Arial" w:cs="Arial" w:hint="eastAsia"/>
                <w:color w:val="000000"/>
                <w:kern w:val="0"/>
                <w:sz w:val="18"/>
                <w:szCs w:val="18"/>
              </w:rPr>
              <w:t>30.6</w:t>
            </w:r>
            <w:r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/1</w:t>
            </w:r>
            <w:r>
              <w:rPr>
                <w:rFonts w:ascii="Arial" w:eastAsia="MS PGothic" w:hAnsi="Arial" w:cs="Arial" w:hint="eastAsia"/>
                <w:color w:val="000000"/>
                <w:kern w:val="0"/>
                <w:sz w:val="18"/>
                <w:szCs w:val="18"/>
              </w:rPr>
              <w:t>0.9</w:t>
            </w:r>
            <w:r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/19.</w:t>
            </w:r>
            <w:r>
              <w:rPr>
                <w:rFonts w:ascii="Arial" w:eastAsia="MS PGothic" w:hAnsi="Arial" w:cs="Arial" w:hint="eastAsia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/1</w:t>
            </w:r>
            <w:r>
              <w:rPr>
                <w:rFonts w:ascii="Arial" w:eastAsia="MS PGothic" w:hAnsi="Arial" w:cs="Arial" w:hint="eastAsia"/>
                <w:color w:val="000000"/>
                <w:kern w:val="0"/>
                <w:sz w:val="18"/>
                <w:szCs w:val="18"/>
              </w:rPr>
              <w:t>6.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8B61D" w14:textId="77777777" w:rsidR="000A3163" w:rsidRDefault="000A3163" w:rsidP="000A316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0A3163" w14:paraId="7A878BE6" w14:textId="00F2A138" w:rsidTr="00155FCD">
        <w:trPr>
          <w:trHeight w:val="432"/>
        </w:trPr>
        <w:tc>
          <w:tcPr>
            <w:tcW w:w="1967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365CBA20" w14:textId="4C2C707C" w:rsidR="000A3163" w:rsidRPr="00CA0FEF" w:rsidRDefault="000A3163" w:rsidP="000A3163">
            <w:pPr>
              <w:widowControl/>
              <w:rPr>
                <w:rFonts w:ascii="Arial" w:eastAsia="MS PGothic" w:hAnsi="Arial" w:cs="Arial"/>
                <w:kern w:val="0"/>
                <w:sz w:val="18"/>
                <w:szCs w:val="18"/>
                <w:lang w:val="de-DE"/>
              </w:rPr>
            </w:pPr>
            <w:r w:rsidRPr="00CA0FEF">
              <w:rPr>
                <w:rFonts w:ascii="Arial" w:eastAsia="MS PGothic" w:hAnsi="Arial" w:cs="Arial"/>
                <w:kern w:val="0"/>
                <w:sz w:val="18"/>
                <w:szCs w:val="18"/>
                <w:lang w:val="de-DE"/>
              </w:rPr>
              <w:t>csDMARDs</w:t>
            </w:r>
            <w:r w:rsidRPr="00CA0FEF">
              <w:rPr>
                <w:rFonts w:ascii="Arial" w:eastAsia="MS PGothic" w:hAnsi="Arial" w:cs="Arial" w:hint="eastAsia"/>
                <w:kern w:val="0"/>
                <w:sz w:val="18"/>
                <w:szCs w:val="18"/>
                <w:lang w:val="de-DE"/>
              </w:rPr>
              <w:t>:</w:t>
            </w:r>
            <w:r w:rsidRPr="00CA0FEF">
              <w:rPr>
                <w:rFonts w:ascii="Arial" w:hAnsi="Arial" w:cs="Arial"/>
                <w:color w:val="202122"/>
                <w:sz w:val="18"/>
                <w:szCs w:val="18"/>
                <w:shd w:val="clear" w:color="auto" w:fill="FFFFFF"/>
              </w:rPr>
              <w:t xml:space="preserve"> SASP/IGU/BUC/TAC</w:t>
            </w:r>
            <w:r w:rsidRPr="00CA0FEF">
              <w:rPr>
                <w:rFonts w:ascii="Arial" w:hAnsi="Arial" w:cs="Arial" w:hint="eastAsia"/>
                <w:color w:val="202122"/>
                <w:sz w:val="18"/>
                <w:szCs w:val="18"/>
                <w:shd w:val="clear" w:color="auto" w:fill="FFFFFF"/>
              </w:rPr>
              <w:t xml:space="preserve"> (%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D29AE" w14:textId="30079376" w:rsidR="000A3163" w:rsidRDefault="000A3163" w:rsidP="000A316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2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3.7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/3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1.7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/4.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6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/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8.5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4B9B2" w14:textId="5ED3930C" w:rsidR="000A3163" w:rsidRDefault="000A3163" w:rsidP="000A316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31.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7*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/3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3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.1/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7.1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/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8.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53C8E" w14:textId="535D9F02" w:rsidR="000A3163" w:rsidRDefault="000A3163" w:rsidP="000A316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&lt;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0.0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5</w:t>
            </w:r>
          </w:p>
        </w:tc>
      </w:tr>
      <w:tr w:rsidR="000A3163" w14:paraId="1AD79618" w14:textId="0F164B10" w:rsidTr="00155FCD">
        <w:trPr>
          <w:trHeight w:val="432"/>
        </w:trPr>
        <w:tc>
          <w:tcPr>
            <w:tcW w:w="1967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0E636731" w14:textId="4228C0FD" w:rsidR="000A3163" w:rsidRPr="00CA0FEF" w:rsidRDefault="000A3163" w:rsidP="000A3163">
            <w:pPr>
              <w:widowControl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CA0FEF">
              <w:rPr>
                <w:rFonts w:ascii="Arial" w:hAnsi="Arial" w:cs="Arial"/>
                <w:kern w:val="0"/>
                <w:sz w:val="18"/>
                <w:szCs w:val="18"/>
              </w:rPr>
              <w:t>Glucocorticoid</w:t>
            </w:r>
            <w:r w:rsidRPr="00CA0FEF">
              <w:rPr>
                <w:rFonts w:ascii="Arial" w:eastAsia="MS PGothic" w:hAnsi="Arial" w:cs="Arial"/>
                <w:kern w:val="0"/>
                <w:sz w:val="18"/>
                <w:szCs w:val="18"/>
              </w:rPr>
              <w:t xml:space="preserve"> (%), mg/day [IQR]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7A8B56" w14:textId="59DC9396" w:rsidR="000A3163" w:rsidRDefault="000A3163" w:rsidP="000A316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40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.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9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, 0.0 [0.0–5.0]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00F1F" w14:textId="260525DB" w:rsidR="000A3163" w:rsidRDefault="000A3163" w:rsidP="000A316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45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.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3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, 1.0 [0.0–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4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.0]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FD14F" w14:textId="6604884C" w:rsidR="000A3163" w:rsidRDefault="000A3163" w:rsidP="000A316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0.2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4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, 0.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83</w:t>
            </w:r>
          </w:p>
        </w:tc>
      </w:tr>
      <w:tr w:rsidR="000A3163" w14:paraId="6BCCFF58" w14:textId="72D04208" w:rsidTr="00155FCD">
        <w:trPr>
          <w:trHeight w:val="432"/>
        </w:trPr>
        <w:tc>
          <w:tcPr>
            <w:tcW w:w="1967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5BA5DD3A" w14:textId="74185A96" w:rsidR="000A3163" w:rsidRDefault="000A3163" w:rsidP="000A3163">
            <w:pPr>
              <w:widowControl/>
              <w:rPr>
                <w:rFonts w:ascii="Arial" w:eastAsia="MS PGothic" w:hAnsi="Arial" w:cs="Arial"/>
                <w:kern w:val="0"/>
                <w:sz w:val="18"/>
                <w:szCs w:val="18"/>
                <w:lang w:val="de-DE"/>
              </w:rPr>
            </w:pP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4D0FE" w14:textId="655810BF" w:rsidR="000A3163" w:rsidRDefault="000A3163" w:rsidP="000A316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2485C" w14:textId="7E874AB9" w:rsidR="000A3163" w:rsidRDefault="000A3163" w:rsidP="000A316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CB145" w14:textId="77777777" w:rsidR="000A3163" w:rsidRDefault="000A3163" w:rsidP="000A316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</w:p>
        </w:tc>
      </w:tr>
      <w:tr w:rsidR="000A3163" w14:paraId="74DF99E6" w14:textId="2CF2B4FA" w:rsidTr="00155FCD">
        <w:trPr>
          <w:trHeight w:val="432"/>
        </w:trPr>
        <w:tc>
          <w:tcPr>
            <w:tcW w:w="1967" w:type="pct"/>
            <w:tcBorders>
              <w:top w:val="nil"/>
              <w:right w:val="nil"/>
            </w:tcBorders>
            <w:noWrap/>
            <w:vAlign w:val="center"/>
          </w:tcPr>
          <w:p w14:paraId="326CC203" w14:textId="274A8528" w:rsidR="000A3163" w:rsidRDefault="000A3163" w:rsidP="000A3163">
            <w:pPr>
              <w:widowControl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/>
                <w:kern w:val="0"/>
                <w:sz w:val="18"/>
                <w:szCs w:val="18"/>
                <w:lang w:val="de-DE"/>
              </w:rPr>
              <w:t>Steinbrocker stage I/II/III/IV</w:t>
            </w:r>
          </w:p>
        </w:tc>
        <w:tc>
          <w:tcPr>
            <w:tcW w:w="122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15BCE6D" w14:textId="6FA44A3F" w:rsidR="000A3163" w:rsidRDefault="000A3163" w:rsidP="000A316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3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0.5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/2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7.7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/2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.2/2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1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.6</w:t>
            </w:r>
          </w:p>
        </w:tc>
        <w:tc>
          <w:tcPr>
            <w:tcW w:w="1248" w:type="pct"/>
            <w:tcBorders>
              <w:top w:val="nil"/>
              <w:left w:val="nil"/>
              <w:right w:val="nil"/>
            </w:tcBorders>
            <w:vAlign w:val="center"/>
          </w:tcPr>
          <w:p w14:paraId="0A0ADD34" w14:textId="054AA4F0" w:rsidR="000A3163" w:rsidRDefault="000A3163" w:rsidP="000A316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34.6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/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21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.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2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/1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9.4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/2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4.8</w:t>
            </w:r>
          </w:p>
        </w:tc>
        <w:tc>
          <w:tcPr>
            <w:tcW w:w="564" w:type="pct"/>
            <w:tcBorders>
              <w:top w:val="nil"/>
              <w:left w:val="nil"/>
              <w:right w:val="nil"/>
            </w:tcBorders>
            <w:vAlign w:val="center"/>
          </w:tcPr>
          <w:p w14:paraId="40B42433" w14:textId="1DD7D2F8" w:rsidR="000A3163" w:rsidRDefault="000A3163" w:rsidP="000A316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0.1</w:t>
            </w:r>
          </w:p>
        </w:tc>
      </w:tr>
      <w:tr w:rsidR="000A3163" w14:paraId="35BC4D98" w14:textId="34DE2153" w:rsidTr="00155FCD">
        <w:trPr>
          <w:trHeight w:val="432"/>
        </w:trPr>
        <w:tc>
          <w:tcPr>
            <w:tcW w:w="1967" w:type="pct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412009FC" w14:textId="0868F1FB" w:rsidR="000A3163" w:rsidRDefault="000A3163" w:rsidP="000A3163">
            <w:pPr>
              <w:widowControl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Steinbrocker class 1/2/3/4</w:t>
            </w:r>
          </w:p>
        </w:tc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2BE516" w14:textId="01E6BE5B" w:rsidR="000A3163" w:rsidRDefault="000A3163" w:rsidP="000A316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24.0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/4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9.3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/2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3.6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/3.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2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003CFC" w14:textId="1F6BD12C" w:rsidR="000A3163" w:rsidRDefault="000A3163" w:rsidP="000A316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25.6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/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51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.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2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/2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.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4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/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2</w:t>
            </w:r>
            <w:r>
              <w:rPr>
                <w:rFonts w:ascii="Arial" w:eastAsia="MS PGothic" w:hAnsi="Arial" w:cs="Arial"/>
                <w:kern w:val="0"/>
                <w:sz w:val="18"/>
                <w:szCs w:val="18"/>
              </w:rPr>
              <w:t>.</w:t>
            </w: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D7B6BD" w14:textId="4B6FDED9" w:rsidR="000A3163" w:rsidRDefault="000A3163" w:rsidP="000A3163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0.6</w:t>
            </w:r>
          </w:p>
        </w:tc>
      </w:tr>
    </w:tbl>
    <w:p w14:paraId="4B1783AF" w14:textId="714701F8" w:rsidR="00E91989" w:rsidRDefault="009227C6" w:rsidP="009227C6">
      <w:pPr>
        <w:spacing w:before="60"/>
        <w:mirrorIndents/>
        <w:rPr>
          <w:rFonts w:ascii="Arial" w:hAnsi="Arial" w:cs="Arial"/>
          <w:kern w:val="0"/>
          <w:sz w:val="22"/>
          <w:szCs w:val="22"/>
        </w:rPr>
      </w:pPr>
      <w:r>
        <w:rPr>
          <w:rFonts w:ascii="Arial" w:hAnsi="Arial" w:cs="Arial"/>
          <w:kern w:val="0"/>
          <w:sz w:val="22"/>
          <w:szCs w:val="22"/>
        </w:rPr>
        <w:t>Values are median [25th–75th centiles] or mean (SD), unless otherwise indicated, SAR:</w:t>
      </w:r>
      <w:r>
        <w:rPr>
          <w:rFonts w:ascii="Arial" w:hAnsi="Arial" w:cs="Arial"/>
          <w:sz w:val="22"/>
          <w:szCs w:val="22"/>
        </w:rPr>
        <w:t xml:space="preserve"> Sarilumab</w:t>
      </w:r>
      <w:r w:rsidRPr="00096241">
        <w:rPr>
          <w:rFonts w:ascii="Arial" w:hAnsi="Arial" w:cs="Arial"/>
          <w:sz w:val="22"/>
          <w:szCs w:val="22"/>
        </w:rPr>
        <w:t>,</w:t>
      </w:r>
      <w:r w:rsidRPr="00096241">
        <w:rPr>
          <w:rFonts w:ascii="Arial" w:hAnsi="Arial" w:cs="Arial"/>
          <w:kern w:val="0"/>
          <w:sz w:val="22"/>
          <w:szCs w:val="22"/>
        </w:rPr>
        <w:t xml:space="preserve"> </w:t>
      </w:r>
      <w:r w:rsidR="00096241" w:rsidRPr="00096241">
        <w:rPr>
          <w:rFonts w:ascii="Arial" w:eastAsia="MS PGothic" w:hAnsi="Arial" w:cs="Arial" w:hint="eastAsia"/>
          <w:kern w:val="0"/>
          <w:sz w:val="22"/>
          <w:szCs w:val="22"/>
        </w:rPr>
        <w:t>IL-6R: interleukin-6 receptor,</w:t>
      </w:r>
      <w:r w:rsidR="00096241" w:rsidRPr="00096241">
        <w:rPr>
          <w:rFonts w:ascii="Arial" w:hAnsi="Arial" w:cs="Arial"/>
          <w:kern w:val="0"/>
          <w:sz w:val="22"/>
          <w:szCs w:val="22"/>
        </w:rPr>
        <w:t xml:space="preserve"> </w:t>
      </w:r>
      <w:r>
        <w:rPr>
          <w:rFonts w:ascii="Arial" w:hAnsi="Arial" w:cs="Arial"/>
          <w:kern w:val="0"/>
          <w:sz w:val="22"/>
          <w:szCs w:val="22"/>
        </w:rPr>
        <w:t>JAKi: JAK inhibitors, RF: rheumatoid factor, ACPA: anticitrullinated peptide antibody</w:t>
      </w:r>
      <w:r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/>
          <w:kern w:val="0"/>
          <w:sz w:val="22"/>
          <w:szCs w:val="22"/>
        </w:rPr>
        <w:t>CRP: C-reactive protein</w:t>
      </w:r>
      <w:r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/>
          <w:kern w:val="0"/>
          <w:sz w:val="22"/>
          <w:szCs w:val="22"/>
        </w:rPr>
        <w:t xml:space="preserve">ESR: erythrocyte sedimentation rate, </w:t>
      </w:r>
      <w:r w:rsidR="00096241">
        <w:rPr>
          <w:rFonts w:ascii="Arial" w:hAnsi="Arial" w:cs="Arial" w:hint="eastAsia"/>
          <w:kern w:val="0"/>
          <w:sz w:val="22"/>
          <w:szCs w:val="22"/>
        </w:rPr>
        <w:t>IQR:</w:t>
      </w:r>
      <w:r w:rsidR="00096241" w:rsidRPr="00096241">
        <w:rPr>
          <w:rFonts w:ascii="Arial" w:hAnsi="Arial" w:cs="Arial" w:hint="eastAsia"/>
          <w:kern w:val="0"/>
          <w:sz w:val="22"/>
          <w:szCs w:val="22"/>
        </w:rPr>
        <w:t xml:space="preserve"> i</w:t>
      </w:r>
      <w:r w:rsidR="00096241" w:rsidRPr="00096241">
        <w:rPr>
          <w:rFonts w:ascii="Arial" w:hAnsi="Arial" w:cs="Arial"/>
          <w:kern w:val="0"/>
          <w:sz w:val="22"/>
          <w:szCs w:val="22"/>
        </w:rPr>
        <w:t xml:space="preserve">nterquartile </w:t>
      </w:r>
      <w:r w:rsidR="00096241" w:rsidRPr="00096241">
        <w:rPr>
          <w:rFonts w:ascii="Arial" w:hAnsi="Arial" w:cs="Arial" w:hint="eastAsia"/>
          <w:kern w:val="0"/>
          <w:sz w:val="22"/>
          <w:szCs w:val="22"/>
        </w:rPr>
        <w:t>r</w:t>
      </w:r>
      <w:r w:rsidR="00096241" w:rsidRPr="00096241">
        <w:rPr>
          <w:rFonts w:ascii="Arial" w:hAnsi="Arial" w:cs="Arial"/>
          <w:kern w:val="0"/>
          <w:sz w:val="22"/>
          <w:szCs w:val="22"/>
        </w:rPr>
        <w:t>ange</w:t>
      </w:r>
      <w:r w:rsidR="00096241">
        <w:rPr>
          <w:rFonts w:ascii="Arial" w:hAnsi="Arial" w:cs="Arial" w:hint="eastAsia"/>
          <w:b/>
          <w:bCs/>
          <w:kern w:val="0"/>
          <w:sz w:val="22"/>
          <w:szCs w:val="22"/>
        </w:rPr>
        <w:t xml:space="preserve">, </w:t>
      </w:r>
      <w:r>
        <w:rPr>
          <w:rFonts w:ascii="Arial" w:hAnsi="Arial" w:cs="Arial"/>
          <w:sz w:val="22"/>
          <w:szCs w:val="22"/>
        </w:rPr>
        <w:t>CDAI: clinical disease activity index</w:t>
      </w:r>
      <w:r>
        <w:rPr>
          <w:rFonts w:ascii="Arial" w:hAnsi="Arial" w:cs="Arial"/>
          <w:sz w:val="22"/>
          <w:szCs w:val="22"/>
          <w:shd w:val="clear" w:color="auto" w:fill="FFFFFF"/>
        </w:rPr>
        <w:t xml:space="preserve">, </w:t>
      </w:r>
      <w:r>
        <w:rPr>
          <w:rFonts w:ascii="Arial" w:hAnsi="Arial" w:cs="Arial"/>
          <w:kern w:val="0"/>
          <w:sz w:val="22"/>
          <w:szCs w:val="22"/>
        </w:rPr>
        <w:t>HAQ</w:t>
      </w:r>
      <w:r w:rsidR="0092433A">
        <w:rPr>
          <w:rFonts w:ascii="Arial" w:hAnsi="Arial" w:cs="Arial" w:hint="eastAsia"/>
          <w:kern w:val="0"/>
          <w:sz w:val="22"/>
          <w:szCs w:val="22"/>
        </w:rPr>
        <w:t>-</w:t>
      </w:r>
      <w:r>
        <w:rPr>
          <w:rFonts w:ascii="Arial" w:hAnsi="Arial" w:cs="Arial"/>
          <w:kern w:val="0"/>
          <w:sz w:val="22"/>
          <w:szCs w:val="22"/>
        </w:rPr>
        <w:t>DI: health assessment questionnaire disability index</w:t>
      </w:r>
      <w:r>
        <w:rPr>
          <w:rFonts w:ascii="Arial" w:hAnsi="Arial" w:cs="Arial"/>
          <w:sz w:val="22"/>
          <w:szCs w:val="22"/>
        </w:rPr>
        <w:t xml:space="preserve">, WBC: white blood cell, </w:t>
      </w:r>
      <w:r w:rsidR="005B381F" w:rsidRPr="005B381F">
        <w:rPr>
          <w:rFonts w:ascii="Arial" w:hAnsi="Arial" w:cs="Arial"/>
          <w:sz w:val="22"/>
          <w:szCs w:val="22"/>
        </w:rPr>
        <w:t>Neutrophils: neutrophil count</w:t>
      </w:r>
      <w:r w:rsidR="005B381F">
        <w:rPr>
          <w:rFonts w:ascii="Arial" w:hAnsi="Arial" w:cs="Arial" w:hint="eastAsia"/>
          <w:sz w:val="22"/>
          <w:szCs w:val="22"/>
        </w:rPr>
        <w:t xml:space="preserve">, </w:t>
      </w:r>
      <w:r>
        <w:rPr>
          <w:rFonts w:ascii="Arial" w:hAnsi="Arial" w:cs="Arial"/>
          <w:sz w:val="22"/>
          <w:szCs w:val="22"/>
        </w:rPr>
        <w:t xml:space="preserve">Hb: </w:t>
      </w:r>
      <w:r>
        <w:rPr>
          <w:rFonts w:ascii="Arial" w:hAnsi="Arial" w:cs="Arial"/>
          <w:sz w:val="22"/>
          <w:szCs w:val="22"/>
        </w:rPr>
        <w:lastRenderedPageBreak/>
        <w:t xml:space="preserve">Hemoglobin, Plt: Platelet, </w:t>
      </w:r>
      <w:r>
        <w:rPr>
          <w:rFonts w:ascii="Arial" w:hAnsi="Arial" w:cs="Arial"/>
          <w:kern w:val="0"/>
          <w:sz w:val="22"/>
          <w:szCs w:val="22"/>
        </w:rPr>
        <w:t xml:space="preserve">AST: </w:t>
      </w:r>
      <w:r>
        <w:rPr>
          <w:rFonts w:ascii="Arial" w:hAnsi="Arial" w:cs="Arial"/>
          <w:sz w:val="22"/>
          <w:szCs w:val="22"/>
          <w:shd w:val="clear" w:color="auto" w:fill="FFFFFF"/>
        </w:rPr>
        <w:t>aspartate aminotransferase,</w:t>
      </w:r>
      <w:r>
        <w:rPr>
          <w:rFonts w:ascii="Arial" w:hAnsi="Arial" w:cs="Arial"/>
          <w:kern w:val="0"/>
          <w:sz w:val="22"/>
          <w:szCs w:val="22"/>
        </w:rPr>
        <w:t xml:space="preserve"> ALT: </w:t>
      </w:r>
      <w:r>
        <w:rPr>
          <w:rFonts w:ascii="Arial" w:hAnsi="Arial" w:cs="Arial"/>
          <w:sz w:val="22"/>
          <w:szCs w:val="22"/>
          <w:shd w:val="clear" w:color="auto" w:fill="FFFFFF"/>
        </w:rPr>
        <w:t>alanine aminotransferase,</w:t>
      </w:r>
      <w:r>
        <w:rPr>
          <w:rFonts w:ascii="Arial" w:hAnsi="Arial" w:cs="Arial"/>
          <w:kern w:val="0"/>
          <w:sz w:val="22"/>
          <w:szCs w:val="22"/>
        </w:rPr>
        <w:t xml:space="preserve"> Cr: creatinine, eGFR: </w:t>
      </w:r>
      <w:r>
        <w:rPr>
          <w:rFonts w:ascii="Arial" w:hAnsi="Arial" w:cs="Arial"/>
          <w:sz w:val="22"/>
          <w:szCs w:val="22"/>
        </w:rPr>
        <w:t>estimated glomerular filtration rate,</w:t>
      </w:r>
      <w:r>
        <w:rPr>
          <w:rFonts w:ascii="Arial" w:hAnsi="Arial" w:cs="Arial"/>
          <w:kern w:val="0"/>
          <w:sz w:val="22"/>
          <w:szCs w:val="22"/>
        </w:rPr>
        <w:t xml:space="preserve"> </w:t>
      </w:r>
      <w:r w:rsidR="00096241">
        <w:rPr>
          <w:rFonts w:ascii="Arial" w:hAnsi="Arial" w:cs="Arial" w:hint="eastAsia"/>
          <w:kern w:val="0"/>
          <w:sz w:val="22"/>
          <w:szCs w:val="22"/>
        </w:rPr>
        <w:t xml:space="preserve">MTX: </w:t>
      </w:r>
      <w:r w:rsidR="001445E9" w:rsidRPr="001445E9">
        <w:rPr>
          <w:rFonts w:ascii="Arial" w:hAnsi="Arial" w:cs="Arial"/>
          <w:kern w:val="0"/>
          <w:sz w:val="22"/>
          <w:szCs w:val="22"/>
        </w:rPr>
        <w:t>methotrexate</w:t>
      </w:r>
      <w:r w:rsidR="001445E9">
        <w:rPr>
          <w:rFonts w:ascii="Arial" w:hAnsi="Arial" w:cs="Arial" w:hint="eastAsia"/>
          <w:kern w:val="0"/>
          <w:sz w:val="22"/>
          <w:szCs w:val="22"/>
        </w:rPr>
        <w:t>,</w:t>
      </w:r>
      <w:r w:rsidR="001445E9" w:rsidRPr="001445E9">
        <w:rPr>
          <w:rFonts w:ascii="Arial" w:hAnsi="Arial" w:cs="Arial"/>
          <w:kern w:val="0"/>
          <w:sz w:val="22"/>
          <w:szCs w:val="22"/>
        </w:rPr>
        <w:t xml:space="preserve"> </w:t>
      </w:r>
      <w:r>
        <w:rPr>
          <w:rFonts w:ascii="Arial" w:hAnsi="Arial" w:cs="Arial"/>
          <w:kern w:val="0"/>
          <w:sz w:val="22"/>
          <w:szCs w:val="22"/>
        </w:rPr>
        <w:t xml:space="preserve">TOF: Tofacitinib, BAR: Baricitinib, PEF: Peficitinib, UPA: Upadacitinib, FIL: Filgotinib, </w:t>
      </w:r>
      <w:r>
        <w:rPr>
          <w:rFonts w:ascii="Arial" w:hAnsi="Arial" w:cs="Arial"/>
          <w:sz w:val="22"/>
          <w:szCs w:val="22"/>
        </w:rPr>
        <w:t xml:space="preserve">csDMARDs: conventional synthetic disease-modifying antirheumatic drugs, </w:t>
      </w:r>
      <w:r>
        <w:rPr>
          <w:rFonts w:ascii="Arial" w:hAnsi="Arial" w:cs="Arial"/>
          <w:sz w:val="22"/>
          <w:szCs w:val="22"/>
          <w:shd w:val="clear" w:color="auto" w:fill="FFFFFF"/>
        </w:rPr>
        <w:t>SASP: Salazosulfapyridine, IGU:</w:t>
      </w:r>
      <w:r>
        <w:rPr>
          <w:rFonts w:ascii="Arial" w:eastAsia="MS PGothic" w:hAnsi="Arial" w:cs="Arial"/>
          <w:kern w:val="0"/>
          <w:sz w:val="22"/>
          <w:szCs w:val="22"/>
          <w:lang w:val="de-DE"/>
        </w:rPr>
        <w:t xml:space="preserve"> Iguratimod,</w:t>
      </w:r>
      <w:r>
        <w:rPr>
          <w:rFonts w:ascii="Arial" w:hAnsi="Arial" w:cs="Arial"/>
          <w:sz w:val="22"/>
          <w:szCs w:val="22"/>
          <w:shd w:val="clear" w:color="auto" w:fill="FFFFFF"/>
        </w:rPr>
        <w:t xml:space="preserve"> BUC: </w:t>
      </w:r>
      <w:r>
        <w:rPr>
          <w:rFonts w:ascii="Arial" w:eastAsia="MS PGothic" w:hAnsi="Arial" w:cs="Arial"/>
          <w:kern w:val="0"/>
          <w:sz w:val="22"/>
          <w:szCs w:val="22"/>
          <w:lang w:val="de-DE"/>
        </w:rPr>
        <w:t>Bucillamine,</w:t>
      </w:r>
      <w:r>
        <w:rPr>
          <w:rFonts w:ascii="Arial" w:hAnsi="Arial" w:cs="Arial"/>
          <w:sz w:val="22"/>
          <w:szCs w:val="22"/>
          <w:shd w:val="clear" w:color="auto" w:fill="FFFFFF"/>
        </w:rPr>
        <w:t xml:space="preserve"> TAC: Tacrolimus</w:t>
      </w:r>
      <w:r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/>
          <w:kern w:val="0"/>
          <w:sz w:val="22"/>
          <w:szCs w:val="22"/>
        </w:rPr>
        <w:t>*p</w:t>
      </w:r>
      <w:r w:rsidR="00B1649F">
        <w:rPr>
          <w:rFonts w:ascii="Arial" w:hAnsi="Arial" w:cs="Arial" w:hint="eastAsia"/>
          <w:kern w:val="0"/>
          <w:sz w:val="22"/>
          <w:szCs w:val="22"/>
        </w:rPr>
        <w:t xml:space="preserve"> </w:t>
      </w:r>
      <w:r>
        <w:rPr>
          <w:rFonts w:ascii="Arial" w:hAnsi="Arial" w:cs="Arial"/>
          <w:kern w:val="0"/>
          <w:sz w:val="22"/>
          <w:szCs w:val="22"/>
        </w:rPr>
        <w:t>&lt;0.05</w:t>
      </w:r>
      <w:r w:rsidR="00096241">
        <w:rPr>
          <w:rFonts w:ascii="Arial" w:hAnsi="Arial" w:cs="Arial" w:hint="eastAsia"/>
          <w:kern w:val="0"/>
          <w:sz w:val="22"/>
          <w:szCs w:val="22"/>
        </w:rPr>
        <w:t>,**p &lt;0.01,</w:t>
      </w:r>
      <w:r w:rsidR="00B1649F">
        <w:rPr>
          <w:rFonts w:ascii="Arial" w:hAnsi="Arial" w:cs="Arial" w:hint="eastAsia"/>
          <w:kern w:val="0"/>
          <w:sz w:val="22"/>
          <w:szCs w:val="22"/>
        </w:rPr>
        <w:t xml:space="preserve"> and ***</w:t>
      </w:r>
      <w:r w:rsidR="00B1649F">
        <w:rPr>
          <w:rFonts w:ascii="Arial" w:hAnsi="Arial" w:cs="Arial"/>
          <w:kern w:val="0"/>
          <w:sz w:val="22"/>
          <w:szCs w:val="22"/>
        </w:rPr>
        <w:t>p</w:t>
      </w:r>
      <w:r w:rsidR="00B1649F">
        <w:rPr>
          <w:rFonts w:ascii="Arial" w:hAnsi="Arial" w:cs="Arial" w:hint="eastAsia"/>
          <w:kern w:val="0"/>
          <w:sz w:val="22"/>
          <w:szCs w:val="22"/>
        </w:rPr>
        <w:t xml:space="preserve"> </w:t>
      </w:r>
      <w:r w:rsidR="00B1649F">
        <w:rPr>
          <w:rFonts w:ascii="Arial" w:hAnsi="Arial" w:cs="Arial"/>
          <w:kern w:val="0"/>
          <w:sz w:val="22"/>
          <w:szCs w:val="22"/>
        </w:rPr>
        <w:t>&lt;0.0</w:t>
      </w:r>
      <w:r w:rsidR="00B1649F">
        <w:rPr>
          <w:rFonts w:ascii="Arial" w:hAnsi="Arial" w:cs="Arial" w:hint="eastAsia"/>
          <w:kern w:val="0"/>
          <w:sz w:val="22"/>
          <w:szCs w:val="22"/>
        </w:rPr>
        <w:t>01</w:t>
      </w:r>
      <w:r>
        <w:rPr>
          <w:rFonts w:ascii="Arial" w:hAnsi="Arial" w:cs="Arial"/>
          <w:kern w:val="0"/>
          <w:sz w:val="22"/>
          <w:szCs w:val="22"/>
        </w:rPr>
        <w:t>.</w:t>
      </w:r>
    </w:p>
    <w:sectPr w:rsidR="00E91989" w:rsidSect="00F8468E">
      <w:pgSz w:w="16838" w:h="11906" w:orient="landscape" w:code="9"/>
      <w:pgMar w:top="1699" w:right="864" w:bottom="1699" w:left="864" w:header="850" w:footer="99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F92080" w14:textId="77777777" w:rsidR="007122E3" w:rsidRDefault="007122E3" w:rsidP="005342B3">
      <w:r>
        <w:separator/>
      </w:r>
    </w:p>
  </w:endnote>
  <w:endnote w:type="continuationSeparator" w:id="0">
    <w:p w14:paraId="717C45FF" w14:textId="77777777" w:rsidR="007122E3" w:rsidRDefault="007122E3" w:rsidP="005342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utch801BT-Roman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B52B04" w14:textId="77777777" w:rsidR="007122E3" w:rsidRDefault="007122E3" w:rsidP="005342B3">
      <w:r>
        <w:separator/>
      </w:r>
    </w:p>
  </w:footnote>
  <w:footnote w:type="continuationSeparator" w:id="0">
    <w:p w14:paraId="717576A9" w14:textId="77777777" w:rsidR="007122E3" w:rsidRDefault="007122E3" w:rsidP="005342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B44BA1"/>
    <w:rsid w:val="00005BA0"/>
    <w:rsid w:val="0001336C"/>
    <w:rsid w:val="000151D6"/>
    <w:rsid w:val="00027090"/>
    <w:rsid w:val="000275F3"/>
    <w:rsid w:val="00036C97"/>
    <w:rsid w:val="000405A4"/>
    <w:rsid w:val="00040AF3"/>
    <w:rsid w:val="00040D7D"/>
    <w:rsid w:val="000429D4"/>
    <w:rsid w:val="00044F73"/>
    <w:rsid w:val="00054FF4"/>
    <w:rsid w:val="000603EF"/>
    <w:rsid w:val="00062979"/>
    <w:rsid w:val="000739A7"/>
    <w:rsid w:val="00085E66"/>
    <w:rsid w:val="00092833"/>
    <w:rsid w:val="00096241"/>
    <w:rsid w:val="00097620"/>
    <w:rsid w:val="000A3163"/>
    <w:rsid w:val="000A5720"/>
    <w:rsid w:val="000A60C2"/>
    <w:rsid w:val="000A79CE"/>
    <w:rsid w:val="000B00BB"/>
    <w:rsid w:val="000B4DBF"/>
    <w:rsid w:val="000B6EAE"/>
    <w:rsid w:val="000B79EC"/>
    <w:rsid w:val="000C1FB9"/>
    <w:rsid w:val="000C2A78"/>
    <w:rsid w:val="000C2E20"/>
    <w:rsid w:val="000C34A8"/>
    <w:rsid w:val="000C4CA1"/>
    <w:rsid w:val="000C591C"/>
    <w:rsid w:val="000D5889"/>
    <w:rsid w:val="000E1036"/>
    <w:rsid w:val="000F22FE"/>
    <w:rsid w:val="000F3DED"/>
    <w:rsid w:val="00100092"/>
    <w:rsid w:val="001025D1"/>
    <w:rsid w:val="00106098"/>
    <w:rsid w:val="001062BA"/>
    <w:rsid w:val="001114A0"/>
    <w:rsid w:val="00111ABA"/>
    <w:rsid w:val="00112B94"/>
    <w:rsid w:val="00130DCF"/>
    <w:rsid w:val="001351B9"/>
    <w:rsid w:val="0013536E"/>
    <w:rsid w:val="00140441"/>
    <w:rsid w:val="00141A42"/>
    <w:rsid w:val="001445E9"/>
    <w:rsid w:val="00155FCD"/>
    <w:rsid w:val="0018311F"/>
    <w:rsid w:val="001845A0"/>
    <w:rsid w:val="001943DE"/>
    <w:rsid w:val="001A2880"/>
    <w:rsid w:val="001B1D85"/>
    <w:rsid w:val="001B272C"/>
    <w:rsid w:val="001C1024"/>
    <w:rsid w:val="001C2521"/>
    <w:rsid w:val="001C55F6"/>
    <w:rsid w:val="001E1B12"/>
    <w:rsid w:val="001E3942"/>
    <w:rsid w:val="001F3926"/>
    <w:rsid w:val="001F44FE"/>
    <w:rsid w:val="001F523B"/>
    <w:rsid w:val="002024AE"/>
    <w:rsid w:val="0020373A"/>
    <w:rsid w:val="00206810"/>
    <w:rsid w:val="00206EDB"/>
    <w:rsid w:val="00221A17"/>
    <w:rsid w:val="00223A54"/>
    <w:rsid w:val="0022517F"/>
    <w:rsid w:val="002263AC"/>
    <w:rsid w:val="00246393"/>
    <w:rsid w:val="00252348"/>
    <w:rsid w:val="00255102"/>
    <w:rsid w:val="00255C16"/>
    <w:rsid w:val="0026641A"/>
    <w:rsid w:val="0026785E"/>
    <w:rsid w:val="00274D15"/>
    <w:rsid w:val="002833CB"/>
    <w:rsid w:val="00285171"/>
    <w:rsid w:val="00286BF3"/>
    <w:rsid w:val="002910FD"/>
    <w:rsid w:val="002924EE"/>
    <w:rsid w:val="00297AD5"/>
    <w:rsid w:val="002A0061"/>
    <w:rsid w:val="002A164D"/>
    <w:rsid w:val="002A334D"/>
    <w:rsid w:val="002A3DBB"/>
    <w:rsid w:val="002A6F33"/>
    <w:rsid w:val="002B437A"/>
    <w:rsid w:val="002B5DC5"/>
    <w:rsid w:val="002C40A8"/>
    <w:rsid w:val="002C70C7"/>
    <w:rsid w:val="002D2762"/>
    <w:rsid w:val="002D6FEC"/>
    <w:rsid w:val="002E5AC7"/>
    <w:rsid w:val="00305A4B"/>
    <w:rsid w:val="0031481F"/>
    <w:rsid w:val="00317E19"/>
    <w:rsid w:val="00320E64"/>
    <w:rsid w:val="0032384E"/>
    <w:rsid w:val="00324AE3"/>
    <w:rsid w:val="00331F0C"/>
    <w:rsid w:val="00362257"/>
    <w:rsid w:val="0036511F"/>
    <w:rsid w:val="00366F09"/>
    <w:rsid w:val="0037299D"/>
    <w:rsid w:val="0037492F"/>
    <w:rsid w:val="003749EA"/>
    <w:rsid w:val="0038079C"/>
    <w:rsid w:val="00382A6D"/>
    <w:rsid w:val="0038552B"/>
    <w:rsid w:val="00386840"/>
    <w:rsid w:val="0039245B"/>
    <w:rsid w:val="003979D0"/>
    <w:rsid w:val="00397A05"/>
    <w:rsid w:val="003A50E4"/>
    <w:rsid w:val="003C4470"/>
    <w:rsid w:val="003C7748"/>
    <w:rsid w:val="003D09AE"/>
    <w:rsid w:val="003D0D2C"/>
    <w:rsid w:val="003D24DF"/>
    <w:rsid w:val="003E133E"/>
    <w:rsid w:val="003E3223"/>
    <w:rsid w:val="003F23DE"/>
    <w:rsid w:val="00401F54"/>
    <w:rsid w:val="00411A4A"/>
    <w:rsid w:val="004162E3"/>
    <w:rsid w:val="00416519"/>
    <w:rsid w:val="00441E86"/>
    <w:rsid w:val="00443D6D"/>
    <w:rsid w:val="00452EB5"/>
    <w:rsid w:val="004578EE"/>
    <w:rsid w:val="00482FFC"/>
    <w:rsid w:val="0048320B"/>
    <w:rsid w:val="00486D95"/>
    <w:rsid w:val="00490845"/>
    <w:rsid w:val="00494843"/>
    <w:rsid w:val="004A1FF9"/>
    <w:rsid w:val="004A256C"/>
    <w:rsid w:val="004A6586"/>
    <w:rsid w:val="004A6F98"/>
    <w:rsid w:val="004B0632"/>
    <w:rsid w:val="004B3011"/>
    <w:rsid w:val="004E0724"/>
    <w:rsid w:val="004E0AEC"/>
    <w:rsid w:val="004E5FF5"/>
    <w:rsid w:val="004F0F07"/>
    <w:rsid w:val="004F7AD9"/>
    <w:rsid w:val="00507CEA"/>
    <w:rsid w:val="005134A1"/>
    <w:rsid w:val="0051463D"/>
    <w:rsid w:val="0053428C"/>
    <w:rsid w:val="005342B3"/>
    <w:rsid w:val="00545CBA"/>
    <w:rsid w:val="0054718C"/>
    <w:rsid w:val="00550002"/>
    <w:rsid w:val="0055779C"/>
    <w:rsid w:val="00563A28"/>
    <w:rsid w:val="0058136B"/>
    <w:rsid w:val="005850C8"/>
    <w:rsid w:val="005870E7"/>
    <w:rsid w:val="005933F6"/>
    <w:rsid w:val="005A5548"/>
    <w:rsid w:val="005A6672"/>
    <w:rsid w:val="005A72D2"/>
    <w:rsid w:val="005B288A"/>
    <w:rsid w:val="005B381F"/>
    <w:rsid w:val="005B3A4F"/>
    <w:rsid w:val="005B61F9"/>
    <w:rsid w:val="005C73CA"/>
    <w:rsid w:val="005D20F4"/>
    <w:rsid w:val="005E6305"/>
    <w:rsid w:val="005F799A"/>
    <w:rsid w:val="006009DF"/>
    <w:rsid w:val="006014C9"/>
    <w:rsid w:val="00602E16"/>
    <w:rsid w:val="00606A8D"/>
    <w:rsid w:val="0061757E"/>
    <w:rsid w:val="00624D23"/>
    <w:rsid w:val="00643217"/>
    <w:rsid w:val="0064540B"/>
    <w:rsid w:val="00652EEF"/>
    <w:rsid w:val="00667A24"/>
    <w:rsid w:val="00672186"/>
    <w:rsid w:val="006722AD"/>
    <w:rsid w:val="00680D47"/>
    <w:rsid w:val="00681BFA"/>
    <w:rsid w:val="00682B9C"/>
    <w:rsid w:val="00684DC7"/>
    <w:rsid w:val="0069301F"/>
    <w:rsid w:val="006A29E6"/>
    <w:rsid w:val="006A3FAD"/>
    <w:rsid w:val="006B0DF6"/>
    <w:rsid w:val="006C0C3C"/>
    <w:rsid w:val="006C6ADC"/>
    <w:rsid w:val="006C7FC0"/>
    <w:rsid w:val="006D3820"/>
    <w:rsid w:val="006D5B9B"/>
    <w:rsid w:val="006D7BD6"/>
    <w:rsid w:val="006E4B8B"/>
    <w:rsid w:val="006F01A5"/>
    <w:rsid w:val="00705AB2"/>
    <w:rsid w:val="007122E3"/>
    <w:rsid w:val="00714238"/>
    <w:rsid w:val="00723C4F"/>
    <w:rsid w:val="00734DB4"/>
    <w:rsid w:val="00743033"/>
    <w:rsid w:val="00744FC7"/>
    <w:rsid w:val="00755783"/>
    <w:rsid w:val="00757C73"/>
    <w:rsid w:val="00762815"/>
    <w:rsid w:val="00794698"/>
    <w:rsid w:val="007A4B2A"/>
    <w:rsid w:val="007A6C95"/>
    <w:rsid w:val="007B2AE1"/>
    <w:rsid w:val="007C23D4"/>
    <w:rsid w:val="007C73AA"/>
    <w:rsid w:val="007D35F6"/>
    <w:rsid w:val="007E026F"/>
    <w:rsid w:val="007E3261"/>
    <w:rsid w:val="007E517D"/>
    <w:rsid w:val="007E7407"/>
    <w:rsid w:val="007F0535"/>
    <w:rsid w:val="007F61BB"/>
    <w:rsid w:val="008057A2"/>
    <w:rsid w:val="008063CF"/>
    <w:rsid w:val="008066E5"/>
    <w:rsid w:val="00813F0B"/>
    <w:rsid w:val="00822D95"/>
    <w:rsid w:val="00827E4A"/>
    <w:rsid w:val="008359B0"/>
    <w:rsid w:val="008373EA"/>
    <w:rsid w:val="0084285B"/>
    <w:rsid w:val="008429DD"/>
    <w:rsid w:val="008441B8"/>
    <w:rsid w:val="00846727"/>
    <w:rsid w:val="00860993"/>
    <w:rsid w:val="00872CF3"/>
    <w:rsid w:val="00882296"/>
    <w:rsid w:val="00883C55"/>
    <w:rsid w:val="008943AE"/>
    <w:rsid w:val="00895C7E"/>
    <w:rsid w:val="008965A8"/>
    <w:rsid w:val="00896806"/>
    <w:rsid w:val="008A0594"/>
    <w:rsid w:val="008A53AE"/>
    <w:rsid w:val="008B0BF2"/>
    <w:rsid w:val="008B11A7"/>
    <w:rsid w:val="008C2855"/>
    <w:rsid w:val="008D3D79"/>
    <w:rsid w:val="008D786B"/>
    <w:rsid w:val="008F0541"/>
    <w:rsid w:val="008F1253"/>
    <w:rsid w:val="00903F5E"/>
    <w:rsid w:val="00906B10"/>
    <w:rsid w:val="00914AA5"/>
    <w:rsid w:val="00917801"/>
    <w:rsid w:val="009227C6"/>
    <w:rsid w:val="009235B6"/>
    <w:rsid w:val="0092433A"/>
    <w:rsid w:val="009316CC"/>
    <w:rsid w:val="00941591"/>
    <w:rsid w:val="00950822"/>
    <w:rsid w:val="00951102"/>
    <w:rsid w:val="0095242F"/>
    <w:rsid w:val="009578E2"/>
    <w:rsid w:val="00962552"/>
    <w:rsid w:val="00974A9E"/>
    <w:rsid w:val="0098021B"/>
    <w:rsid w:val="00983DDA"/>
    <w:rsid w:val="0098658B"/>
    <w:rsid w:val="00987308"/>
    <w:rsid w:val="00992AA9"/>
    <w:rsid w:val="009A42CA"/>
    <w:rsid w:val="009B27E5"/>
    <w:rsid w:val="009B37E2"/>
    <w:rsid w:val="009B4B2D"/>
    <w:rsid w:val="009B4CCA"/>
    <w:rsid w:val="009C50B9"/>
    <w:rsid w:val="009D3A19"/>
    <w:rsid w:val="009D5030"/>
    <w:rsid w:val="009E160D"/>
    <w:rsid w:val="009E30F7"/>
    <w:rsid w:val="009F2D75"/>
    <w:rsid w:val="00A00DF9"/>
    <w:rsid w:val="00A02F27"/>
    <w:rsid w:val="00A051EE"/>
    <w:rsid w:val="00A07901"/>
    <w:rsid w:val="00A10E33"/>
    <w:rsid w:val="00A13D1A"/>
    <w:rsid w:val="00A16733"/>
    <w:rsid w:val="00A24D7E"/>
    <w:rsid w:val="00A27120"/>
    <w:rsid w:val="00A33C15"/>
    <w:rsid w:val="00A37D5C"/>
    <w:rsid w:val="00A4171D"/>
    <w:rsid w:val="00A41A35"/>
    <w:rsid w:val="00A44E15"/>
    <w:rsid w:val="00A46D13"/>
    <w:rsid w:val="00A52A73"/>
    <w:rsid w:val="00A64C4B"/>
    <w:rsid w:val="00A64F38"/>
    <w:rsid w:val="00A66E73"/>
    <w:rsid w:val="00A72069"/>
    <w:rsid w:val="00A73449"/>
    <w:rsid w:val="00A75B27"/>
    <w:rsid w:val="00A75C73"/>
    <w:rsid w:val="00A83561"/>
    <w:rsid w:val="00A94F17"/>
    <w:rsid w:val="00AA329D"/>
    <w:rsid w:val="00AA5F8D"/>
    <w:rsid w:val="00AA6432"/>
    <w:rsid w:val="00AB4D85"/>
    <w:rsid w:val="00AB7408"/>
    <w:rsid w:val="00AC6216"/>
    <w:rsid w:val="00AD024B"/>
    <w:rsid w:val="00AE1952"/>
    <w:rsid w:val="00AE2A39"/>
    <w:rsid w:val="00AE300A"/>
    <w:rsid w:val="00AF4FCF"/>
    <w:rsid w:val="00AF5BEB"/>
    <w:rsid w:val="00B1045D"/>
    <w:rsid w:val="00B1649F"/>
    <w:rsid w:val="00B21BCA"/>
    <w:rsid w:val="00B23BE6"/>
    <w:rsid w:val="00B27554"/>
    <w:rsid w:val="00B30D9A"/>
    <w:rsid w:val="00B44BA1"/>
    <w:rsid w:val="00B56973"/>
    <w:rsid w:val="00B60B20"/>
    <w:rsid w:val="00B670B8"/>
    <w:rsid w:val="00B765E2"/>
    <w:rsid w:val="00B8264A"/>
    <w:rsid w:val="00B83CE9"/>
    <w:rsid w:val="00B84538"/>
    <w:rsid w:val="00B8482D"/>
    <w:rsid w:val="00B92E38"/>
    <w:rsid w:val="00B93D0E"/>
    <w:rsid w:val="00BA65A5"/>
    <w:rsid w:val="00BB1290"/>
    <w:rsid w:val="00BB7F2D"/>
    <w:rsid w:val="00BC5C6E"/>
    <w:rsid w:val="00BD362B"/>
    <w:rsid w:val="00BD36B4"/>
    <w:rsid w:val="00BE6B5C"/>
    <w:rsid w:val="00BF1201"/>
    <w:rsid w:val="00BF1C10"/>
    <w:rsid w:val="00C06427"/>
    <w:rsid w:val="00C0792E"/>
    <w:rsid w:val="00C105F4"/>
    <w:rsid w:val="00C13C13"/>
    <w:rsid w:val="00C27AA9"/>
    <w:rsid w:val="00C45104"/>
    <w:rsid w:val="00C54B75"/>
    <w:rsid w:val="00C56403"/>
    <w:rsid w:val="00C57974"/>
    <w:rsid w:val="00C6132E"/>
    <w:rsid w:val="00C64254"/>
    <w:rsid w:val="00C67816"/>
    <w:rsid w:val="00C726DC"/>
    <w:rsid w:val="00C91BEE"/>
    <w:rsid w:val="00C948FF"/>
    <w:rsid w:val="00C95F1A"/>
    <w:rsid w:val="00CA0FEF"/>
    <w:rsid w:val="00CA102A"/>
    <w:rsid w:val="00CA6EAA"/>
    <w:rsid w:val="00CB14FE"/>
    <w:rsid w:val="00CB6238"/>
    <w:rsid w:val="00CD0099"/>
    <w:rsid w:val="00CD0573"/>
    <w:rsid w:val="00CF7163"/>
    <w:rsid w:val="00D03886"/>
    <w:rsid w:val="00D228D1"/>
    <w:rsid w:val="00D24167"/>
    <w:rsid w:val="00D26222"/>
    <w:rsid w:val="00D3147F"/>
    <w:rsid w:val="00D32CA6"/>
    <w:rsid w:val="00D334B8"/>
    <w:rsid w:val="00D40FDB"/>
    <w:rsid w:val="00D44BAC"/>
    <w:rsid w:val="00D5130D"/>
    <w:rsid w:val="00D51559"/>
    <w:rsid w:val="00D676D7"/>
    <w:rsid w:val="00D74182"/>
    <w:rsid w:val="00D82C3D"/>
    <w:rsid w:val="00D939CE"/>
    <w:rsid w:val="00D954AB"/>
    <w:rsid w:val="00DB0BDC"/>
    <w:rsid w:val="00DB59F9"/>
    <w:rsid w:val="00DB7C30"/>
    <w:rsid w:val="00DC49BD"/>
    <w:rsid w:val="00DC7876"/>
    <w:rsid w:val="00DD44F8"/>
    <w:rsid w:val="00DD77BC"/>
    <w:rsid w:val="00DF17B1"/>
    <w:rsid w:val="00E02DE5"/>
    <w:rsid w:val="00E0315B"/>
    <w:rsid w:val="00E10778"/>
    <w:rsid w:val="00E11847"/>
    <w:rsid w:val="00E131F6"/>
    <w:rsid w:val="00E24242"/>
    <w:rsid w:val="00E27694"/>
    <w:rsid w:val="00E32C4B"/>
    <w:rsid w:val="00E405AA"/>
    <w:rsid w:val="00E41A4C"/>
    <w:rsid w:val="00E447FD"/>
    <w:rsid w:val="00E542C5"/>
    <w:rsid w:val="00E5506B"/>
    <w:rsid w:val="00E60194"/>
    <w:rsid w:val="00E6365C"/>
    <w:rsid w:val="00E65EF4"/>
    <w:rsid w:val="00E67680"/>
    <w:rsid w:val="00E73C58"/>
    <w:rsid w:val="00E83C06"/>
    <w:rsid w:val="00E91989"/>
    <w:rsid w:val="00E92409"/>
    <w:rsid w:val="00E97C72"/>
    <w:rsid w:val="00ED6D87"/>
    <w:rsid w:val="00EE1343"/>
    <w:rsid w:val="00EE4867"/>
    <w:rsid w:val="00EF7CE4"/>
    <w:rsid w:val="00F108B9"/>
    <w:rsid w:val="00F141B1"/>
    <w:rsid w:val="00F15AE4"/>
    <w:rsid w:val="00F21531"/>
    <w:rsid w:val="00F27467"/>
    <w:rsid w:val="00F53EEF"/>
    <w:rsid w:val="00F63E13"/>
    <w:rsid w:val="00F72AFE"/>
    <w:rsid w:val="00F767D2"/>
    <w:rsid w:val="00F77269"/>
    <w:rsid w:val="00F77DBF"/>
    <w:rsid w:val="00F77E6E"/>
    <w:rsid w:val="00F808EA"/>
    <w:rsid w:val="00F8468E"/>
    <w:rsid w:val="00F903FB"/>
    <w:rsid w:val="00F921F5"/>
    <w:rsid w:val="00FA45B7"/>
    <w:rsid w:val="00FD4D63"/>
    <w:rsid w:val="00FD72F2"/>
    <w:rsid w:val="00FE3079"/>
    <w:rsid w:val="00FE480D"/>
    <w:rsid w:val="00FF6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EEE76F8"/>
  <w15:docId w15:val="{13FAD00B-11D4-41A0-8674-B55B9063D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entury" w:eastAsia="MS Mincho" w:hAnsi="Century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semiHidden="1" w:uiPriority="0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uiPriority="0" w:qFormat="1"/>
    <w:lsdException w:name="Closing" w:locked="1" w:semiHidden="1" w:unhideWhenUsed="1"/>
    <w:lsdException w:name="Signature" w:locked="1" w:semiHidden="1" w:unhideWhenUsed="1"/>
    <w:lsdException w:name="Default Paragraph Font" w:uiPriority="0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uiPriority="0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uiPriority="0" w:qFormat="1"/>
    <w:lsdException w:name="Emphasis" w:uiPriority="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uiPriority="0"/>
    <w:lsdException w:name="Table Theme" w:locked="1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3C55"/>
    <w:pPr>
      <w:widowControl w:val="0"/>
      <w:jc w:val="both"/>
    </w:pPr>
    <w:rPr>
      <w:kern w:val="2"/>
      <w:sz w:val="21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5342B3"/>
    <w:pPr>
      <w:tabs>
        <w:tab w:val="center" w:pos="4252"/>
        <w:tab w:val="right" w:pos="8504"/>
      </w:tabs>
      <w:snapToGrid w:val="0"/>
    </w:pPr>
    <w:rPr>
      <w:sz w:val="24"/>
    </w:rPr>
  </w:style>
  <w:style w:type="character" w:customStyle="1" w:styleId="HeaderChar">
    <w:name w:val="Header Char"/>
    <w:link w:val="Header"/>
    <w:uiPriority w:val="99"/>
    <w:locked/>
    <w:rsid w:val="005342B3"/>
    <w:rPr>
      <w:rFonts w:cs="Times New Roman"/>
      <w:kern w:val="2"/>
      <w:sz w:val="24"/>
    </w:rPr>
  </w:style>
  <w:style w:type="paragraph" w:styleId="Footer">
    <w:name w:val="footer"/>
    <w:basedOn w:val="Normal"/>
    <w:link w:val="FooterChar"/>
    <w:uiPriority w:val="99"/>
    <w:rsid w:val="005342B3"/>
    <w:pPr>
      <w:tabs>
        <w:tab w:val="center" w:pos="4252"/>
        <w:tab w:val="right" w:pos="8504"/>
      </w:tabs>
      <w:snapToGrid w:val="0"/>
    </w:pPr>
    <w:rPr>
      <w:sz w:val="24"/>
    </w:rPr>
  </w:style>
  <w:style w:type="character" w:customStyle="1" w:styleId="FooterChar">
    <w:name w:val="Footer Char"/>
    <w:link w:val="Footer"/>
    <w:uiPriority w:val="99"/>
    <w:locked/>
    <w:rsid w:val="005342B3"/>
    <w:rPr>
      <w:rFonts w:cs="Times New Roman"/>
      <w:kern w:val="2"/>
      <w:sz w:val="24"/>
    </w:rPr>
  </w:style>
  <w:style w:type="paragraph" w:styleId="Revision">
    <w:name w:val="Revision"/>
    <w:hidden/>
    <w:uiPriority w:val="99"/>
    <w:semiHidden/>
    <w:rsid w:val="00F8468E"/>
    <w:rPr>
      <w:kern w:val="2"/>
      <w:sz w:val="21"/>
      <w:szCs w:val="24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rsid w:val="0053428C"/>
    <w:rPr>
      <w:rFonts w:ascii="Arial" w:eastAsia="MS Gothic" w:hAnsi="Arial"/>
      <w:kern w:val="0"/>
      <w:sz w:val="2"/>
    </w:rPr>
  </w:style>
  <w:style w:type="character" w:customStyle="1" w:styleId="BalloonTextChar">
    <w:name w:val="Balloon Text Char"/>
    <w:link w:val="BalloonText"/>
    <w:uiPriority w:val="99"/>
    <w:semiHidden/>
    <w:locked/>
    <w:rsid w:val="0098658B"/>
    <w:rPr>
      <w:rFonts w:ascii="Arial" w:eastAsia="MS Gothic" w:hAnsi="Arial" w:cs="Times New Roman"/>
      <w:sz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4388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8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8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8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8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1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5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85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1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BC8F29-BA42-4A6E-BABA-F5D47E0F04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3</TotalTime>
  <Pages>3</Pages>
  <Words>443</Words>
  <Characters>2528</Characters>
  <Application>Microsoft Office Word</Application>
  <DocSecurity>0</DocSecurity>
  <Lines>21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>Eden Ward</cp:lastModifiedBy>
  <cp:revision>127</cp:revision>
  <cp:lastPrinted>2025-07-22T07:10:00Z</cp:lastPrinted>
  <dcterms:created xsi:type="dcterms:W3CDTF">2024-01-07T06:56:00Z</dcterms:created>
  <dcterms:modified xsi:type="dcterms:W3CDTF">2026-05-28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d2e5407-0221-4cd5-98d8-b60329736291</vt:lpwstr>
  </property>
</Properties>
</file>